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357513" w14:textId="77777777" w:rsidR="00C31AD8" w:rsidRPr="00C31AD8" w:rsidRDefault="00C31AD8">
      <w:pPr>
        <w:rPr>
          <w:rFonts w:ascii="Times New Roman" w:hAnsi="Times New Roman" w:cs="Times New Roman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25"/>
        <w:gridCol w:w="1843"/>
        <w:gridCol w:w="2126"/>
        <w:gridCol w:w="1987"/>
        <w:gridCol w:w="2106"/>
        <w:gridCol w:w="3059"/>
        <w:gridCol w:w="1528"/>
      </w:tblGrid>
      <w:tr w:rsidR="005521C6" w:rsidRPr="005521C6" w14:paraId="458A6866" w14:textId="77777777" w:rsidTr="006B2D2A">
        <w:trPr>
          <w:trHeight w:val="312"/>
          <w:tblHeader/>
        </w:trPr>
        <w:tc>
          <w:tcPr>
            <w:tcW w:w="538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7AD8F7B8" w14:textId="77777777" w:rsidR="005521C6" w:rsidRPr="003E6CF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3E6CF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rder</w:t>
            </w:r>
          </w:p>
        </w:tc>
        <w:tc>
          <w:tcPr>
            <w:tcW w:w="650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70A45949" w14:textId="77777777" w:rsidR="005521C6" w:rsidRPr="005521C6" w:rsidRDefault="00B6414D" w:rsidP="005521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S</w:t>
            </w:r>
            <w:r w:rsidR="005521C6" w:rsidRPr="005521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perfamily</w:t>
            </w:r>
          </w:p>
        </w:tc>
        <w:tc>
          <w:tcPr>
            <w:tcW w:w="750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6C022C3E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701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2A6847ED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bfamily</w:t>
            </w:r>
          </w:p>
        </w:tc>
        <w:tc>
          <w:tcPr>
            <w:tcW w:w="743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7D9C1D3F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1079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691AE508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539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47D15A85" w14:textId="77777777" w:rsidR="005521C6" w:rsidRPr="005521C6" w:rsidRDefault="00150E9E" w:rsidP="005521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GenBank No.</w:t>
            </w:r>
          </w:p>
        </w:tc>
      </w:tr>
      <w:tr w:rsidR="005521C6" w:rsidRPr="005521C6" w14:paraId="3C56C06D" w14:textId="77777777" w:rsidTr="006B2D2A">
        <w:trPr>
          <w:trHeight w:val="312"/>
          <w:tblHeader/>
        </w:trPr>
        <w:tc>
          <w:tcPr>
            <w:tcW w:w="538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69D3E0DA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0065F632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62A29E53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ytidae</w:t>
            </w:r>
            <w:proofErr w:type="spellEnd"/>
          </w:p>
        </w:tc>
        <w:tc>
          <w:tcPr>
            <w:tcW w:w="701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13A0BEE8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18C88999" w14:textId="77777777" w:rsidR="005521C6" w:rsidRPr="003E6CF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E6C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ytes</w:t>
            </w:r>
          </w:p>
        </w:tc>
        <w:tc>
          <w:tcPr>
            <w:tcW w:w="1079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605378B7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lytes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bstetricans</w:t>
            </w:r>
            <w:proofErr w:type="spellEnd"/>
          </w:p>
        </w:tc>
        <w:tc>
          <w:tcPr>
            <w:tcW w:w="539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7D4ADEEA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06688.1</w:t>
            </w:r>
          </w:p>
        </w:tc>
      </w:tr>
      <w:tr w:rsidR="005521C6" w:rsidRPr="005521C6" w14:paraId="1855079B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720F488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7651E490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3EBA5C60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yt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E76B6A7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7B49EE18" w14:textId="77777777" w:rsidR="005521C6" w:rsidRPr="003E6CF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E6C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scogloss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5E400F38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scogloss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lgano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5A94C4F6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06690.1</w:t>
            </w:r>
          </w:p>
        </w:tc>
      </w:tr>
      <w:tr w:rsidR="005521C6" w:rsidRPr="005521C6" w14:paraId="12230807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11190EA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69F11F0C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240F87B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yt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18980D0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431FAE9D" w14:textId="77777777" w:rsidR="005521C6" w:rsidRPr="003E6CF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E6C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scogloss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317A8B09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scogloss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pictus</w:t>
            </w:r>
          </w:p>
        </w:tc>
        <w:tc>
          <w:tcPr>
            <w:tcW w:w="539" w:type="pct"/>
            <w:noWrap/>
            <w:vAlign w:val="bottom"/>
            <w:hideMark/>
          </w:tcPr>
          <w:p w14:paraId="4534B57B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050223.1</w:t>
            </w:r>
          </w:p>
        </w:tc>
      </w:tr>
      <w:tr w:rsidR="005521C6" w:rsidRPr="005521C6" w14:paraId="0BBD2DF3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4F7ADF0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CD8AF46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FC8D729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throlept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6F32BB8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ylostern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39E0F402" w14:textId="77777777" w:rsidR="005521C6" w:rsidRPr="003E6CF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E6C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stylostern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05FDB31E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stylostern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robustus</w:t>
            </w:r>
          </w:p>
        </w:tc>
        <w:tc>
          <w:tcPr>
            <w:tcW w:w="539" w:type="pct"/>
            <w:noWrap/>
            <w:vAlign w:val="bottom"/>
            <w:hideMark/>
          </w:tcPr>
          <w:p w14:paraId="70CD36D3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3382.1</w:t>
            </w:r>
          </w:p>
        </w:tc>
      </w:tr>
      <w:tr w:rsidR="005521C6" w:rsidRPr="005521C6" w14:paraId="491FB633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39868F7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8FFB395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44992BAD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mbinator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432D6FCD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4126F127" w14:textId="77777777" w:rsidR="005521C6" w:rsidRPr="003E6CF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3E6CF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ombi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0DFE2B4E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mbi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mbina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6AD00369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2501.1</w:t>
            </w:r>
          </w:p>
        </w:tc>
      </w:tr>
      <w:tr w:rsidR="005521C6" w:rsidRPr="005521C6" w14:paraId="1748F1F7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09DA176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1A480B07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8DBD93E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mbinator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52A073A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3863FE88" w14:textId="77777777" w:rsidR="005521C6" w:rsidRPr="003E6CF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3E6CF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ombi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6F2885AA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mbi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ortinuptial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009CB7EF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06402.1</w:t>
            </w:r>
          </w:p>
        </w:tc>
      </w:tr>
      <w:tr w:rsidR="005521C6" w:rsidRPr="005521C6" w14:paraId="3FADDD00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47755AA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511E444B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112ED833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mbinator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4D28E608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350DA204" w14:textId="77777777" w:rsidR="005521C6" w:rsidRPr="003E6CF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3E6CF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ombi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670D3683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mbi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chuan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00F12F3D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1477.1</w:t>
            </w:r>
          </w:p>
        </w:tc>
      </w:tr>
      <w:tr w:rsidR="005521C6" w:rsidRPr="005521C6" w14:paraId="456B5570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C04186E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1429E138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25B1F018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mbinator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36549EE3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67603FF5" w14:textId="77777777" w:rsidR="005521C6" w:rsidRPr="003E6CF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E6C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mbi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72827D82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mbi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axima</w:t>
            </w:r>
          </w:p>
        </w:tc>
        <w:tc>
          <w:tcPr>
            <w:tcW w:w="539" w:type="pct"/>
            <w:noWrap/>
            <w:vAlign w:val="bottom"/>
            <w:hideMark/>
          </w:tcPr>
          <w:p w14:paraId="1315C676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11049.1</w:t>
            </w:r>
          </w:p>
        </w:tc>
      </w:tr>
      <w:tr w:rsidR="005521C6" w:rsidRPr="005521C6" w14:paraId="31979606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41B988D9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5C3BA89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40D7DB1B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mbinator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33FD83A2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1FAFBC1D" w14:textId="77777777" w:rsidR="005521C6" w:rsidRPr="003E6CF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E6C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mbi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33D06B58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mbi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deladigitora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5DB2DB65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1476.1</w:t>
            </w:r>
          </w:p>
        </w:tc>
      </w:tr>
      <w:tr w:rsidR="005521C6" w:rsidRPr="005521C6" w14:paraId="4929F0A7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F631FFA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8CE6B59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1F911A4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mbinator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2B26B864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077C98D1" w14:textId="77777777" w:rsidR="005521C6" w:rsidRPr="003E6CF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E6C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mbi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51FF3E26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mbi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iental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480028CC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06689.1</w:t>
            </w:r>
          </w:p>
        </w:tc>
      </w:tr>
      <w:tr w:rsidR="005521C6" w:rsidRPr="005521C6" w14:paraId="6717C916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90208A3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E124A7B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EC00E6C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mbinator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8F638D9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78EFC128" w14:textId="77777777" w:rsidR="005521C6" w:rsidRPr="003E6CF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E6C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mbi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20D2240E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mbi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variegata</w:t>
            </w:r>
          </w:p>
        </w:tc>
        <w:tc>
          <w:tcPr>
            <w:tcW w:w="539" w:type="pct"/>
            <w:noWrap/>
            <w:vAlign w:val="bottom"/>
            <w:hideMark/>
          </w:tcPr>
          <w:p w14:paraId="38BDDEC4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09258.1</w:t>
            </w:r>
          </w:p>
        </w:tc>
      </w:tr>
      <w:tr w:rsidR="005521C6" w:rsidRPr="005521C6" w14:paraId="65BF4F94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68A4090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50DB998C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chycephaloidea</w:t>
            </w:r>
            <w:proofErr w:type="spellEnd"/>
          </w:p>
        </w:tc>
        <w:tc>
          <w:tcPr>
            <w:tcW w:w="750" w:type="pct"/>
            <w:noWrap/>
            <w:vAlign w:val="bottom"/>
            <w:hideMark/>
          </w:tcPr>
          <w:p w14:paraId="139E6368" w14:textId="77777777" w:rsidR="005521C6" w:rsidRPr="005521C6" w:rsidRDefault="00150E9E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chycepha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3E585490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5DB0F299" w14:textId="77777777" w:rsidR="005521C6" w:rsidRPr="003E6CF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3E6CF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Ischnocnem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6857D310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schnocnem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guentheri</w:t>
            </w:r>
          </w:p>
        </w:tc>
        <w:tc>
          <w:tcPr>
            <w:tcW w:w="539" w:type="pct"/>
            <w:noWrap/>
            <w:vAlign w:val="bottom"/>
            <w:hideMark/>
          </w:tcPr>
          <w:p w14:paraId="0C48F3D8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492737</w:t>
            </w:r>
            <w:r w:rsidR="005045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1</w:t>
            </w:r>
          </w:p>
        </w:tc>
      </w:tr>
      <w:tr w:rsidR="005521C6" w:rsidRPr="005521C6" w14:paraId="3333AFE4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75CBDC0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BE8588D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chycephaloidea</w:t>
            </w:r>
            <w:proofErr w:type="spellEnd"/>
          </w:p>
        </w:tc>
        <w:tc>
          <w:tcPr>
            <w:tcW w:w="750" w:type="pct"/>
            <w:noWrap/>
            <w:vAlign w:val="bottom"/>
            <w:hideMark/>
          </w:tcPr>
          <w:p w14:paraId="5B99DEFB" w14:textId="77777777" w:rsidR="005521C6" w:rsidRPr="005521C6" w:rsidRDefault="00150E9E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chycepha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390C2125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216059BE" w14:textId="77777777" w:rsidR="005521C6" w:rsidRPr="003E6CF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3E6CF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Ischnocnem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085F8493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schnocnem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enseli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536DB7DE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492733</w:t>
            </w:r>
            <w:r w:rsidR="005045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1</w:t>
            </w:r>
          </w:p>
        </w:tc>
      </w:tr>
      <w:tr w:rsidR="005521C6" w:rsidRPr="005521C6" w14:paraId="1EF52997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0EF9B69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632A0653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chycephaloidea</w:t>
            </w:r>
            <w:proofErr w:type="spellEnd"/>
          </w:p>
        </w:tc>
        <w:tc>
          <w:tcPr>
            <w:tcW w:w="750" w:type="pct"/>
            <w:noWrap/>
            <w:vAlign w:val="bottom"/>
            <w:hideMark/>
          </w:tcPr>
          <w:p w14:paraId="5E418FAB" w14:textId="77777777" w:rsidR="005521C6" w:rsidRPr="005521C6" w:rsidRDefault="00150E9E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chycepha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4317415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483EFEC1" w14:textId="77777777" w:rsidR="005521C6" w:rsidRPr="003E6CF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3E6CF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Ischnocnem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33C003A3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schnocnem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nasuta</w:t>
            </w:r>
          </w:p>
        </w:tc>
        <w:tc>
          <w:tcPr>
            <w:tcW w:w="539" w:type="pct"/>
            <w:noWrap/>
            <w:vAlign w:val="bottom"/>
            <w:hideMark/>
          </w:tcPr>
          <w:p w14:paraId="68584FAA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492734</w:t>
            </w:r>
            <w:r w:rsidR="005045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1</w:t>
            </w:r>
          </w:p>
        </w:tc>
      </w:tr>
      <w:tr w:rsidR="005521C6" w:rsidRPr="005521C6" w14:paraId="6DF5D6A3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E4950DC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1DAFDAF2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chycephaloidea</w:t>
            </w:r>
            <w:proofErr w:type="spellEnd"/>
          </w:p>
        </w:tc>
        <w:tc>
          <w:tcPr>
            <w:tcW w:w="750" w:type="pct"/>
            <w:noWrap/>
            <w:vAlign w:val="bottom"/>
            <w:hideMark/>
          </w:tcPr>
          <w:p w14:paraId="7E6F3347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eutherodact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B0F21EF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eutherodacty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5E957A1B" w14:textId="77777777" w:rsidR="005521C6" w:rsidRPr="003E6CF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3E6CF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leutherodactyl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277A4510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leutherodactyl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coqui</w:t>
            </w:r>
          </w:p>
        </w:tc>
        <w:tc>
          <w:tcPr>
            <w:tcW w:w="539" w:type="pct"/>
            <w:noWrap/>
            <w:vAlign w:val="bottom"/>
            <w:hideMark/>
          </w:tcPr>
          <w:p w14:paraId="18B835D4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069431.1</w:t>
            </w:r>
          </w:p>
        </w:tc>
      </w:tr>
      <w:tr w:rsidR="005521C6" w:rsidRPr="005521C6" w14:paraId="211952BA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B381624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1B61E5A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42B709CF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vicipit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3001D00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36654877" w14:textId="77777777" w:rsidR="005521C6" w:rsidRPr="003E6CF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E6C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eviceps</w:t>
            </w:r>
          </w:p>
        </w:tc>
        <w:tc>
          <w:tcPr>
            <w:tcW w:w="1079" w:type="pct"/>
            <w:noWrap/>
            <w:vAlign w:val="bottom"/>
            <w:hideMark/>
          </w:tcPr>
          <w:p w14:paraId="6699D14D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reviceps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dspersu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35FF602C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3379.1</w:t>
            </w:r>
          </w:p>
        </w:tc>
      </w:tr>
      <w:tr w:rsidR="005521C6" w:rsidRPr="005521C6" w14:paraId="3FB707B3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3875BC5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center"/>
            <w:hideMark/>
          </w:tcPr>
          <w:p w14:paraId="5AD8893A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40156F28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vicipit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1561964" w14:textId="77777777" w:rsidR="005521C6" w:rsidRPr="005521C6" w:rsidRDefault="005521C6" w:rsidP="005521C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  <w:hideMark/>
          </w:tcPr>
          <w:p w14:paraId="2F18CC39" w14:textId="77777777" w:rsidR="005521C6" w:rsidRPr="003E6CF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E6C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eviceps</w:t>
            </w:r>
          </w:p>
        </w:tc>
        <w:tc>
          <w:tcPr>
            <w:tcW w:w="1079" w:type="pct"/>
            <w:noWrap/>
            <w:vAlign w:val="center"/>
            <w:hideMark/>
          </w:tcPr>
          <w:p w14:paraId="655F77B4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reviceps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ssambicus</w:t>
            </w:r>
            <w:proofErr w:type="spellEnd"/>
          </w:p>
        </w:tc>
        <w:tc>
          <w:tcPr>
            <w:tcW w:w="539" w:type="pct"/>
            <w:noWrap/>
            <w:vAlign w:val="center"/>
            <w:hideMark/>
          </w:tcPr>
          <w:p w14:paraId="1A801BCB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498571.1</w:t>
            </w:r>
          </w:p>
        </w:tc>
      </w:tr>
      <w:tr w:rsidR="005521C6" w:rsidRPr="005521C6" w14:paraId="35AF2471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BAF2668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center"/>
            <w:hideMark/>
          </w:tcPr>
          <w:p w14:paraId="39614F74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531EFBA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vicipit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47C6A390" w14:textId="77777777" w:rsidR="005521C6" w:rsidRPr="005521C6" w:rsidRDefault="005521C6" w:rsidP="005521C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  <w:hideMark/>
          </w:tcPr>
          <w:p w14:paraId="2A7DA1DB" w14:textId="77777777" w:rsidR="005521C6" w:rsidRPr="003E6CF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E6C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eviceps</w:t>
            </w:r>
          </w:p>
        </w:tc>
        <w:tc>
          <w:tcPr>
            <w:tcW w:w="1079" w:type="pct"/>
            <w:noWrap/>
            <w:vAlign w:val="center"/>
            <w:hideMark/>
          </w:tcPr>
          <w:p w14:paraId="30B72088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reviceps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weri</w:t>
            </w:r>
            <w:proofErr w:type="spellEnd"/>
          </w:p>
        </w:tc>
        <w:tc>
          <w:tcPr>
            <w:tcW w:w="539" w:type="pct"/>
            <w:noWrap/>
            <w:vAlign w:val="center"/>
            <w:hideMark/>
          </w:tcPr>
          <w:p w14:paraId="7C67D04D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498572.1</w:t>
            </w:r>
          </w:p>
        </w:tc>
      </w:tr>
      <w:tr w:rsidR="005521C6" w:rsidRPr="005521C6" w14:paraId="059C2D09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B15D04E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EE4FE3A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21F9D243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fo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80409FE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1E000AD9" w14:textId="77777777" w:rsidR="005521C6" w:rsidRPr="003E6CF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E6C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axyr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02ACFBCE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axyr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americanus</w:t>
            </w:r>
          </w:p>
        </w:tc>
        <w:tc>
          <w:tcPr>
            <w:tcW w:w="539" w:type="pct"/>
            <w:noWrap/>
            <w:vAlign w:val="bottom"/>
            <w:hideMark/>
          </w:tcPr>
          <w:p w14:paraId="4144C090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7224.1</w:t>
            </w:r>
          </w:p>
        </w:tc>
      </w:tr>
      <w:tr w:rsidR="005521C6" w:rsidRPr="005521C6" w14:paraId="7DCEA81D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C3B9E86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663D3CB1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64E2D1D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fo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0259112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0C3B29B9" w14:textId="77777777" w:rsidR="005521C6" w:rsidRPr="003E6CF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E6C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fo</w:t>
            </w:r>
          </w:p>
        </w:tc>
        <w:tc>
          <w:tcPr>
            <w:tcW w:w="1079" w:type="pct"/>
            <w:noWrap/>
            <w:vAlign w:val="bottom"/>
            <w:hideMark/>
          </w:tcPr>
          <w:p w14:paraId="54BC4AF0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ufo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fo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5693C3E2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991678.1</w:t>
            </w:r>
          </w:p>
        </w:tc>
      </w:tr>
      <w:tr w:rsidR="005521C6" w:rsidRPr="005521C6" w14:paraId="5D1ACB2A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C1459C4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3C4B083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1BB45241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fo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6FC45815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5A7420FA" w14:textId="77777777" w:rsidR="005521C6" w:rsidRPr="003E6CF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E6C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fo</w:t>
            </w:r>
          </w:p>
        </w:tc>
        <w:tc>
          <w:tcPr>
            <w:tcW w:w="1079" w:type="pct"/>
            <w:noWrap/>
            <w:vAlign w:val="bottom"/>
            <w:hideMark/>
          </w:tcPr>
          <w:p w14:paraId="342200B2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0" w:name="_Hlk211697018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ufo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rgarizans</w:t>
            </w:r>
            <w:bookmarkEnd w:id="0"/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17817965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08410.1</w:t>
            </w:r>
          </w:p>
        </w:tc>
      </w:tr>
      <w:tr w:rsidR="005521C6" w:rsidRPr="005521C6" w14:paraId="4AD0A640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7F1024A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center"/>
            <w:hideMark/>
          </w:tcPr>
          <w:p w14:paraId="23F1D0A3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center"/>
            <w:hideMark/>
          </w:tcPr>
          <w:p w14:paraId="0EDDCB71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fonidae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6DD279CD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  <w:hideMark/>
          </w:tcPr>
          <w:p w14:paraId="3E979FD0" w14:textId="77777777" w:rsidR="005521C6" w:rsidRPr="003E6CF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E6C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fo</w:t>
            </w:r>
          </w:p>
        </w:tc>
        <w:tc>
          <w:tcPr>
            <w:tcW w:w="1079" w:type="pct"/>
            <w:noWrap/>
            <w:vAlign w:val="center"/>
            <w:hideMark/>
          </w:tcPr>
          <w:p w14:paraId="59DACF98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ufo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nshanicus</w:t>
            </w:r>
            <w:proofErr w:type="spellEnd"/>
          </w:p>
        </w:tc>
        <w:tc>
          <w:tcPr>
            <w:tcW w:w="539" w:type="pct"/>
            <w:noWrap/>
            <w:vAlign w:val="center"/>
            <w:hideMark/>
          </w:tcPr>
          <w:p w14:paraId="3A5ADCAD" w14:textId="77777777" w:rsidR="005521C6" w:rsidRPr="005521C6" w:rsidRDefault="005521C6" w:rsidP="00552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M587710.1</w:t>
            </w:r>
          </w:p>
        </w:tc>
      </w:tr>
      <w:tr w:rsidR="006B2D2A" w:rsidRPr="005521C6" w14:paraId="4B021910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</w:tcPr>
          <w:p w14:paraId="573AB9D1" w14:textId="34E71F4E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center"/>
          </w:tcPr>
          <w:p w14:paraId="02F76E2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center"/>
          </w:tcPr>
          <w:p w14:paraId="694A99B9" w14:textId="21A8BFD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fonidae</w:t>
            </w:r>
            <w:proofErr w:type="spellEnd"/>
          </w:p>
        </w:tc>
        <w:tc>
          <w:tcPr>
            <w:tcW w:w="701" w:type="pct"/>
            <w:noWrap/>
            <w:vAlign w:val="center"/>
          </w:tcPr>
          <w:p w14:paraId="6DF8453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</w:tcPr>
          <w:p w14:paraId="68836AB9" w14:textId="61D4600A" w:rsidR="006B2D2A" w:rsidRPr="003E6CF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E6C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fo</w:t>
            </w:r>
          </w:p>
        </w:tc>
        <w:tc>
          <w:tcPr>
            <w:tcW w:w="1079" w:type="pct"/>
            <w:noWrap/>
            <w:vAlign w:val="bottom"/>
          </w:tcPr>
          <w:p w14:paraId="14A23A37" w14:textId="717C06DF" w:rsidR="006B2D2A" w:rsidRPr="006B2D2A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6B2D2A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Bufo </w:t>
            </w:r>
            <w:proofErr w:type="spellStart"/>
            <w:r w:rsidRPr="006B2D2A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raetextatus</w:t>
            </w:r>
            <w:proofErr w:type="spellEnd"/>
          </w:p>
        </w:tc>
        <w:tc>
          <w:tcPr>
            <w:tcW w:w="539" w:type="pct"/>
            <w:noWrap/>
            <w:vAlign w:val="bottom"/>
          </w:tcPr>
          <w:p w14:paraId="2E9FFEE3" w14:textId="3E208416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09886.1</w:t>
            </w:r>
          </w:p>
        </w:tc>
      </w:tr>
      <w:tr w:rsidR="006B2D2A" w:rsidRPr="005521C6" w14:paraId="3502A2AC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4186B11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67441F3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3B6E376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fo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E4F592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151B3F7A" w14:textId="77777777" w:rsidR="006B2D2A" w:rsidRPr="003E6CF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E6C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fo</w:t>
            </w:r>
          </w:p>
        </w:tc>
        <w:tc>
          <w:tcPr>
            <w:tcW w:w="1079" w:type="pct"/>
            <w:noWrap/>
            <w:vAlign w:val="bottom"/>
            <w:hideMark/>
          </w:tcPr>
          <w:p w14:paraId="515EE1C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" w:name="_Hlk211697152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fo stejnegeri</w:t>
            </w:r>
            <w:bookmarkEnd w:id="1"/>
          </w:p>
        </w:tc>
        <w:tc>
          <w:tcPr>
            <w:tcW w:w="539" w:type="pct"/>
            <w:noWrap/>
            <w:vAlign w:val="bottom"/>
            <w:hideMark/>
          </w:tcPr>
          <w:p w14:paraId="4009049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7686.1</w:t>
            </w:r>
          </w:p>
        </w:tc>
      </w:tr>
      <w:tr w:rsidR="006B2D2A" w:rsidRPr="005521C6" w14:paraId="751DCABA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3441F9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77D287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7864F0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fo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69355D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6D507104" w14:textId="77777777" w:rsidR="006B2D2A" w:rsidRPr="003E6CF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E6C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fo</w:t>
            </w:r>
          </w:p>
        </w:tc>
        <w:tc>
          <w:tcPr>
            <w:tcW w:w="1079" w:type="pct"/>
            <w:noWrap/>
            <w:vAlign w:val="bottom"/>
            <w:hideMark/>
          </w:tcPr>
          <w:p w14:paraId="420C9FD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2" w:name="_Hlk211697238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ufo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ibetanus</w:t>
            </w:r>
            <w:bookmarkEnd w:id="2"/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795CB87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0048.1</w:t>
            </w:r>
          </w:p>
        </w:tc>
      </w:tr>
      <w:tr w:rsidR="006B2D2A" w:rsidRPr="005521C6" w14:paraId="23B89430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2F73A9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18F271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BDB89B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fo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03E8AE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4A63382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fote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5B6D01A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3" w:name="_Hlk211697338"/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fote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wzowi</w:t>
            </w:r>
            <w:bookmarkEnd w:id="3"/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7FE588A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7225.1</w:t>
            </w:r>
          </w:p>
        </w:tc>
      </w:tr>
      <w:tr w:rsidR="006B2D2A" w:rsidRPr="005521C6" w14:paraId="3EE25AEA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B19B25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3DC1A6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4DED0CD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fo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A11D1B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38A75C3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fote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078A1BD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fote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seudoradde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585B3A8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6047.1</w:t>
            </w:r>
          </w:p>
        </w:tc>
      </w:tr>
      <w:tr w:rsidR="006B2D2A" w:rsidRPr="005521C6" w14:paraId="7F198D51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CC68A1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7AD62D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11B57F9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fo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AEC812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5E23589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fote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0D0B2F5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fote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irid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0124E2B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50665.1</w:t>
            </w:r>
          </w:p>
        </w:tc>
      </w:tr>
      <w:tr w:rsidR="006B2D2A" w:rsidRPr="005521C6" w14:paraId="16045940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24F67A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B47F6B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2CF9E4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fo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1F893B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48479F9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fote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7EC2EC2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4" w:name="_Hlk211697552"/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fote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uranensis</w:t>
            </w:r>
            <w:bookmarkEnd w:id="4"/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16E97A4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2077.1</w:t>
            </w:r>
          </w:p>
        </w:tc>
      </w:tr>
      <w:tr w:rsidR="006B2D2A" w:rsidRPr="005521C6" w14:paraId="4639C0BD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FE097D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62EA1D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602D96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fo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65AC4F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334235C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uttaphryn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0E16FB0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5" w:name="_Hlk211697615"/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uttaphryn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elanostictus</w:t>
            </w:r>
            <w:bookmarkEnd w:id="5"/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22A8F13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05794.2</w:t>
            </w:r>
          </w:p>
        </w:tc>
      </w:tr>
      <w:tr w:rsidR="006B2D2A" w:rsidRPr="005521C6" w14:paraId="0FF8C5DF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0A3E7A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1AF9E49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FC2DA7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fo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1447CE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6B79344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elanophrynisc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23D7CA8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elanophrynisc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reirae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2881A08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7378.1</w:t>
            </w:r>
          </w:p>
        </w:tc>
      </w:tr>
      <w:tr w:rsidR="006B2D2A" w:rsidRPr="005521C6" w14:paraId="4C81A95B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5CBB98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3994EC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2B6F0C5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fo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E3A4C3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7D8A9A3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inell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494A3D3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inell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arina</w:t>
            </w:r>
          </w:p>
        </w:tc>
        <w:tc>
          <w:tcPr>
            <w:tcW w:w="539" w:type="pct"/>
            <w:noWrap/>
            <w:vAlign w:val="bottom"/>
            <w:hideMark/>
          </w:tcPr>
          <w:p w14:paraId="401A502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6225.1</w:t>
            </w:r>
          </w:p>
        </w:tc>
      </w:tr>
      <w:tr w:rsidR="006B2D2A" w:rsidRPr="005521C6" w14:paraId="6F3EC499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254AE2F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44F1446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6DA82E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fo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37DDB7E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4FE60CC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rauchbufo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4785675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6" w:name="_Hlk211697674"/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rauchbufo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ddei</w:t>
            </w:r>
            <w:bookmarkEnd w:id="6"/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63DB4DA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8424.1</w:t>
            </w:r>
          </w:p>
        </w:tc>
      </w:tr>
      <w:tr w:rsidR="006B2D2A" w:rsidRPr="005521C6" w14:paraId="36226D9D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60925F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802E68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252827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yptocephalel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262E1C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767C2FA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lyptocephalell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153D523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lyptocephalell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y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6C87F08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F703228.1</w:t>
            </w:r>
          </w:p>
        </w:tc>
      </w:tr>
      <w:tr w:rsidR="006B2D2A" w:rsidRPr="005521C6" w14:paraId="387A2F3E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1D3F77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1BC9DC3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2A10E14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yptocephalel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649E167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1FD182C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lmatobufo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43926C6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lmatobufo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australis</w:t>
            </w:r>
          </w:p>
        </w:tc>
        <w:tc>
          <w:tcPr>
            <w:tcW w:w="539" w:type="pct"/>
            <w:noWrap/>
            <w:vAlign w:val="bottom"/>
            <w:hideMark/>
          </w:tcPr>
          <w:p w14:paraId="63546A2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R349313.1</w:t>
            </w:r>
          </w:p>
        </w:tc>
      </w:tr>
      <w:tr w:rsidR="006B2D2A" w:rsidRPr="005521C6" w14:paraId="234DC604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427330C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5822C7D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4959478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atobatrach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119669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atobatrach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4680E42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rnufer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59BD825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rnufer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itianu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563DFE3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7671.1</w:t>
            </w:r>
          </w:p>
        </w:tc>
      </w:tr>
      <w:tr w:rsidR="006B2D2A" w:rsidRPr="005521C6" w14:paraId="46B29600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9B258F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4A0C3A4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drobatoidea</w:t>
            </w:r>
            <w:proofErr w:type="spellEnd"/>
          </w:p>
        </w:tc>
        <w:tc>
          <w:tcPr>
            <w:tcW w:w="750" w:type="pct"/>
            <w:noWrap/>
            <w:vAlign w:val="bottom"/>
            <w:hideMark/>
          </w:tcPr>
          <w:p w14:paraId="522465F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omobat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968D36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omalogloss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2583F1D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omalogloss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79" w:type="pct"/>
            <w:noWrap/>
            <w:vAlign w:val="bottom"/>
            <w:hideMark/>
          </w:tcPr>
          <w:p w14:paraId="51E2690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omalogloss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eobatrachu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75E3FEC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0054.1</w:t>
            </w:r>
          </w:p>
        </w:tc>
      </w:tr>
      <w:tr w:rsidR="006B2D2A" w:rsidRPr="005521C6" w14:paraId="0BD13D82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4C31595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1C3D223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drobatoidea</w:t>
            </w:r>
            <w:proofErr w:type="spellEnd"/>
          </w:p>
        </w:tc>
        <w:tc>
          <w:tcPr>
            <w:tcW w:w="750" w:type="pct"/>
            <w:noWrap/>
            <w:vAlign w:val="bottom"/>
            <w:hideMark/>
          </w:tcPr>
          <w:p w14:paraId="7055857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omobat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BEF2ED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omalogloss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41E5599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omalogloss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16AB652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omalogloss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nc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48554F5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7857.1</w:t>
            </w:r>
          </w:p>
        </w:tc>
      </w:tr>
      <w:tr w:rsidR="006B2D2A" w:rsidRPr="005521C6" w14:paraId="5DFFC44F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5315E9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206DA2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drobatoidea</w:t>
            </w:r>
            <w:proofErr w:type="spellEnd"/>
          </w:p>
        </w:tc>
        <w:tc>
          <w:tcPr>
            <w:tcW w:w="750" w:type="pct"/>
            <w:noWrap/>
            <w:vAlign w:val="bottom"/>
            <w:hideMark/>
          </w:tcPr>
          <w:p w14:paraId="5BEC5B4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omobat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577248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omalogloss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16C0A56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omalogloss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77957AB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omalogloss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granville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3C92923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7856.1</w:t>
            </w:r>
          </w:p>
        </w:tc>
      </w:tr>
      <w:tr w:rsidR="006B2D2A" w:rsidRPr="005521C6" w14:paraId="7057C995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81AE85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7B50ED3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drobatoidea</w:t>
            </w:r>
            <w:proofErr w:type="spellEnd"/>
          </w:p>
        </w:tc>
        <w:tc>
          <w:tcPr>
            <w:tcW w:w="750" w:type="pct"/>
            <w:noWrap/>
            <w:vAlign w:val="bottom"/>
            <w:hideMark/>
          </w:tcPr>
          <w:p w14:paraId="6AA8F7A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omobat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6F317CA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omalogloss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5887512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omalogloss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5A42352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omalogloss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wynter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38FD815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7855.1</w:t>
            </w:r>
          </w:p>
        </w:tc>
      </w:tr>
      <w:tr w:rsidR="006B2D2A" w:rsidRPr="005521C6" w14:paraId="39E8C270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2DD574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06B470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drobatoidea</w:t>
            </w:r>
            <w:proofErr w:type="spellEnd"/>
          </w:p>
        </w:tc>
        <w:tc>
          <w:tcPr>
            <w:tcW w:w="750" w:type="pct"/>
            <w:noWrap/>
            <w:vAlign w:val="bottom"/>
            <w:hideMark/>
          </w:tcPr>
          <w:p w14:paraId="1E9146A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omobat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464FCCA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omalogloss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7E6B230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omalogloss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6F2B566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omalogloss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urinamensis</w:t>
            </w:r>
          </w:p>
        </w:tc>
        <w:tc>
          <w:tcPr>
            <w:tcW w:w="539" w:type="pct"/>
            <w:noWrap/>
            <w:vAlign w:val="bottom"/>
            <w:hideMark/>
          </w:tcPr>
          <w:p w14:paraId="6C9F64B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7854.1</w:t>
            </w:r>
          </w:p>
        </w:tc>
      </w:tr>
      <w:tr w:rsidR="006B2D2A" w:rsidRPr="005521C6" w14:paraId="3C9AEFAE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1780E7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65CED10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drobatoidea</w:t>
            </w:r>
            <w:proofErr w:type="spellEnd"/>
          </w:p>
        </w:tc>
        <w:tc>
          <w:tcPr>
            <w:tcW w:w="750" w:type="pct"/>
            <w:noWrap/>
            <w:vAlign w:val="bottom"/>
            <w:hideMark/>
          </w:tcPr>
          <w:p w14:paraId="4A35DA6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drobat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F095C1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drobat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751FC08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hyllobates</w:t>
            </w:r>
          </w:p>
        </w:tc>
        <w:tc>
          <w:tcPr>
            <w:tcW w:w="1079" w:type="pct"/>
            <w:noWrap/>
            <w:vAlign w:val="bottom"/>
            <w:hideMark/>
          </w:tcPr>
          <w:p w14:paraId="5E2A5F9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hyllobates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rribil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1AA1648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7380.1</w:t>
            </w:r>
          </w:p>
        </w:tc>
      </w:tr>
      <w:tr w:rsidR="006B2D2A" w:rsidRPr="005521C6" w14:paraId="5D0A48D9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EE9AF1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5EFE1A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drobatoidea</w:t>
            </w:r>
            <w:proofErr w:type="spellEnd"/>
          </w:p>
        </w:tc>
        <w:tc>
          <w:tcPr>
            <w:tcW w:w="750" w:type="pct"/>
            <w:noWrap/>
            <w:vAlign w:val="bottom"/>
            <w:hideMark/>
          </w:tcPr>
          <w:p w14:paraId="5EAF74C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drobat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C20560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drobat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4F9132E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anitomey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105B3C3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nitomeya</w:t>
            </w:r>
            <w:proofErr w:type="spellEnd"/>
            <w:r w:rsidRPr="005521C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mitator</w:t>
            </w:r>
          </w:p>
        </w:tc>
        <w:tc>
          <w:tcPr>
            <w:tcW w:w="539" w:type="pct"/>
            <w:noWrap/>
            <w:vAlign w:val="center"/>
            <w:hideMark/>
          </w:tcPr>
          <w:p w14:paraId="1720B69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064416.1</w:t>
            </w:r>
          </w:p>
        </w:tc>
      </w:tr>
      <w:tr w:rsidR="006B2D2A" w:rsidRPr="005521C6" w14:paraId="5934C4F4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E99A64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178D4F9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drobatoidea</w:t>
            </w:r>
            <w:proofErr w:type="spellEnd"/>
          </w:p>
        </w:tc>
        <w:tc>
          <w:tcPr>
            <w:tcW w:w="750" w:type="pct"/>
            <w:noWrap/>
            <w:vAlign w:val="bottom"/>
            <w:hideMark/>
          </w:tcPr>
          <w:p w14:paraId="2332D3C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drobat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6FF3728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loxa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697D7AD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loxal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0DDE3CD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loxal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bpunctatu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21D0901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7379.1</w:t>
            </w:r>
          </w:p>
        </w:tc>
      </w:tr>
      <w:tr w:rsidR="006B2D2A" w:rsidRPr="005521C6" w14:paraId="0CB581E4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874B57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10631EA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459BC6E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4299A4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4B0F746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uphlycti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2AF13D2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uphlycti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exadactyla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03C3E1A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14584.1</w:t>
            </w:r>
          </w:p>
        </w:tc>
      </w:tr>
      <w:tr w:rsidR="006B2D2A" w:rsidRPr="005521C6" w14:paraId="62C98AF6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2A44CBB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C47F4B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F82C92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376C708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5625D93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ejervary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0509E0B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7" w:name="_Hlk211697753"/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ejervary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ncrivora</w:t>
            </w:r>
            <w:bookmarkEnd w:id="7"/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66FF14B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12647.1</w:t>
            </w:r>
          </w:p>
        </w:tc>
      </w:tr>
      <w:tr w:rsidR="006B2D2A" w:rsidRPr="005521C6" w14:paraId="273C1333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8E4F63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2C605E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1DC4C2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2B63201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14D389D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ejervary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125BFBB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ejervary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mnochar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6DD5341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05055.1</w:t>
            </w:r>
          </w:p>
        </w:tc>
      </w:tr>
      <w:tr w:rsidR="006B2D2A" w:rsidRPr="005521C6" w14:paraId="5E81E01C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46B951E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4E873A7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34D9FE1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29F631B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64DE268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ejervary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3977E15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ejervary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ultistriata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470D264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9754.1</w:t>
            </w:r>
          </w:p>
        </w:tc>
      </w:tr>
      <w:tr w:rsidR="006B2D2A" w:rsidRPr="005521C6" w14:paraId="29D55DB9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77F711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F22F7F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B8FB2C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2CAFD7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4069E73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oplobatrach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39D8ED6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oplobatrach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chinensis </w:t>
            </w:r>
          </w:p>
        </w:tc>
        <w:tc>
          <w:tcPr>
            <w:tcW w:w="539" w:type="pct"/>
            <w:noWrap/>
            <w:vAlign w:val="bottom"/>
            <w:hideMark/>
          </w:tcPr>
          <w:p w14:paraId="5219260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2258.1</w:t>
            </w:r>
          </w:p>
        </w:tc>
      </w:tr>
      <w:tr w:rsidR="006B2D2A" w:rsidRPr="005521C6" w14:paraId="1C4CF9DA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4D4B5B0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5EF1059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F708C6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BC84D9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4E55C72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oplobatrach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4BC6755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oplobatrach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igerinu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179077B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14581.1</w:t>
            </w:r>
          </w:p>
        </w:tc>
      </w:tr>
      <w:tr w:rsidR="006B2D2A" w:rsidRPr="005521C6" w14:paraId="73515684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019E24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C0AC5F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1458639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DF1D58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61985F1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mnonecte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2D8431F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mnonecte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nna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437ED22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Y899242.1</w:t>
            </w:r>
          </w:p>
        </w:tc>
      </w:tr>
      <w:tr w:rsidR="006B2D2A" w:rsidRPr="005521C6" w14:paraId="0FD2CDC5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2710E2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1639908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3969EC5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2F9BF3D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0CE7123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mnonecte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17B3ADC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mnonecte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ythi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631DF87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8685.1</w:t>
            </w:r>
          </w:p>
        </w:tc>
      </w:tr>
      <w:tr w:rsidR="006B2D2A" w:rsidRPr="005521C6" w14:paraId="6C782DCD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252CC9C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424658A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1FC495D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3B59E1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797EC6A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mnonecte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0F97B68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mnonecte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fragilis</w:t>
            </w:r>
          </w:p>
        </w:tc>
        <w:tc>
          <w:tcPr>
            <w:tcW w:w="539" w:type="pct"/>
            <w:noWrap/>
            <w:vAlign w:val="bottom"/>
            <w:hideMark/>
          </w:tcPr>
          <w:p w14:paraId="4A424C5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Y899241.1</w:t>
            </w:r>
          </w:p>
        </w:tc>
      </w:tr>
      <w:tr w:rsidR="006B2D2A" w:rsidRPr="005521C6" w14:paraId="04DDAED3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981FD2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6AD94F0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2DB9B08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47B64E5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37E7250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mnonecte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3984992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mnonecte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ujian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2EF4EAB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07440.2</w:t>
            </w:r>
          </w:p>
        </w:tc>
      </w:tr>
      <w:tr w:rsidR="006B2D2A" w:rsidRPr="005521C6" w14:paraId="4081F9DD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1469F8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7D63F97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F66B6E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22849AC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5433C2A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nervary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60BF572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nervary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noharan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277EA4B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463521.1</w:t>
            </w:r>
          </w:p>
        </w:tc>
      </w:tr>
      <w:tr w:rsidR="006B2D2A" w:rsidRPr="005521C6" w14:paraId="75322AE1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55B770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0F1A53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415C749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6" w:history="1">
              <w:r w:rsidRPr="005521C6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Dicroglossidae</w:t>
              </w:r>
            </w:hyperlink>
          </w:p>
        </w:tc>
        <w:tc>
          <w:tcPr>
            <w:tcW w:w="701" w:type="pct"/>
            <w:noWrap/>
            <w:vAlign w:val="bottom"/>
            <w:hideMark/>
          </w:tcPr>
          <w:p w14:paraId="12F0B7F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nae</w:t>
            </w:r>
            <w:proofErr w:type="spellEnd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43" w:type="pct"/>
            <w:noWrap/>
            <w:vAlign w:val="bottom"/>
            <w:hideMark/>
          </w:tcPr>
          <w:p w14:paraId="37CF528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ano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279DFB4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ano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angxian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72BDC4C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Z895123.1</w:t>
            </w:r>
          </w:p>
        </w:tc>
      </w:tr>
      <w:tr w:rsidR="006B2D2A" w:rsidRPr="005521C6" w14:paraId="5F3DC12A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20A3E2D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4A430C2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093531A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7" w:history="1">
              <w:r w:rsidRPr="005521C6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Dicroglossidae</w:t>
              </w:r>
            </w:hyperlink>
          </w:p>
        </w:tc>
        <w:tc>
          <w:tcPr>
            <w:tcW w:w="701" w:type="pct"/>
            <w:noWrap/>
            <w:vAlign w:val="bottom"/>
            <w:hideMark/>
          </w:tcPr>
          <w:p w14:paraId="58BE50B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nae</w:t>
            </w:r>
            <w:proofErr w:type="spellEnd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43" w:type="pct"/>
            <w:noWrap/>
            <w:vAlign w:val="bottom"/>
            <w:hideMark/>
          </w:tcPr>
          <w:p w14:paraId="182C860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ano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7F1DAD4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ano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rker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308E541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6789.1</w:t>
            </w:r>
          </w:p>
        </w:tc>
      </w:tr>
      <w:tr w:rsidR="006B2D2A" w:rsidRPr="005521C6" w14:paraId="7DE98D77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F283FE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6292E8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14E9E8A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8" w:history="1">
              <w:r w:rsidRPr="005521C6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Dicroglossidae</w:t>
              </w:r>
            </w:hyperlink>
          </w:p>
        </w:tc>
        <w:tc>
          <w:tcPr>
            <w:tcW w:w="701" w:type="pct"/>
            <w:noWrap/>
            <w:vAlign w:val="bottom"/>
            <w:hideMark/>
          </w:tcPr>
          <w:p w14:paraId="6C8FF83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nae</w:t>
            </w:r>
            <w:proofErr w:type="spellEnd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43" w:type="pct"/>
            <w:noWrap/>
            <w:vAlign w:val="bottom"/>
            <w:hideMark/>
          </w:tcPr>
          <w:p w14:paraId="6A31EE6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ano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1893EE0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ano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eske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7E1EC7F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16119.1</w:t>
            </w:r>
          </w:p>
        </w:tc>
      </w:tr>
      <w:tr w:rsidR="006B2D2A" w:rsidRPr="005521C6" w14:paraId="4045C3D1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3E5067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436D7C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4700DC7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9" w:history="1">
              <w:r w:rsidRPr="005521C6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Dicroglossidae</w:t>
              </w:r>
            </w:hyperlink>
          </w:p>
        </w:tc>
        <w:tc>
          <w:tcPr>
            <w:tcW w:w="701" w:type="pct"/>
            <w:noWrap/>
            <w:vAlign w:val="bottom"/>
            <w:hideMark/>
          </w:tcPr>
          <w:p w14:paraId="0717702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2936E36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ano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39BEF90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ano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aihangnica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6E65539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4272.1</w:t>
            </w:r>
          </w:p>
        </w:tc>
      </w:tr>
      <w:tr w:rsidR="006B2D2A" w:rsidRPr="005521C6" w14:paraId="554BBAB9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4F7606A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7DEA642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2410EF1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10" w:history="1">
              <w:r w:rsidRPr="005521C6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Dicroglossidae</w:t>
              </w:r>
            </w:hyperlink>
          </w:p>
        </w:tc>
        <w:tc>
          <w:tcPr>
            <w:tcW w:w="701" w:type="pct"/>
            <w:noWrap/>
            <w:vAlign w:val="bottom"/>
            <w:hideMark/>
          </w:tcPr>
          <w:p w14:paraId="38B0B40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6DF80BC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ano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5FE8757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ano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entripunctata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73EFE5B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9094.1</w:t>
            </w:r>
          </w:p>
        </w:tc>
      </w:tr>
      <w:tr w:rsidR="006B2D2A" w:rsidRPr="005521C6" w14:paraId="0E10F7B6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5473C1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8DA673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DB5E59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2636D34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20547F2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uasipa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649E904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uasipa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ulenger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321295F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1937.1</w:t>
            </w:r>
          </w:p>
        </w:tc>
      </w:tr>
      <w:tr w:rsidR="006B2D2A" w:rsidRPr="005521C6" w14:paraId="508225EA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BFBAAB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40D08DF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1BE2F6A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6D1D27C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128CDA1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uasipa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4097462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uasipa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xilispinosa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066AF69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56269.1</w:t>
            </w:r>
          </w:p>
        </w:tc>
      </w:tr>
      <w:tr w:rsidR="006B2D2A" w:rsidRPr="005521C6" w14:paraId="41D361C6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2BF56AE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1132B8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779034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87F879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2F81BE7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uasipa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1F75AD4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uasipa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obertinger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008678C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441640.1</w:t>
            </w:r>
          </w:p>
        </w:tc>
      </w:tr>
      <w:tr w:rsidR="006B2D2A" w:rsidRPr="005521C6" w14:paraId="4AFB5A33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55AC4B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6639995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4ABC77E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3B515FF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3BDC632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uasipa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10D4746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uasipa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pinosa</w:t>
            </w:r>
          </w:p>
        </w:tc>
        <w:tc>
          <w:tcPr>
            <w:tcW w:w="539" w:type="pct"/>
            <w:noWrap/>
            <w:vAlign w:val="bottom"/>
            <w:hideMark/>
          </w:tcPr>
          <w:p w14:paraId="41829E2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13270.1</w:t>
            </w:r>
          </w:p>
        </w:tc>
      </w:tr>
      <w:tr w:rsidR="006B2D2A" w:rsidRPr="005521C6" w14:paraId="5A3E2A70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27C02A4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1223824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74A6B8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D0C3D0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598D78A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uasipa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2359788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uasipa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e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3A729EA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4843.1</w:t>
            </w:r>
          </w:p>
        </w:tc>
      </w:tr>
      <w:tr w:rsidR="006B2D2A" w:rsidRPr="005521C6" w14:paraId="0CF4F3B3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DEEF17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72B32A5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E6C34F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11" w:history="1">
              <w:r w:rsidRPr="005521C6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Dicroglossidae</w:t>
              </w:r>
            </w:hyperlink>
          </w:p>
        </w:tc>
        <w:tc>
          <w:tcPr>
            <w:tcW w:w="701" w:type="pct"/>
            <w:noWrap/>
            <w:vAlign w:val="bottom"/>
            <w:hideMark/>
          </w:tcPr>
          <w:p w14:paraId="78385D7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idozyg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25667C7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ccidozyg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67C2B4B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ccidozyg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rtensi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339C444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14685.1</w:t>
            </w:r>
          </w:p>
        </w:tc>
      </w:tr>
      <w:tr w:rsidR="006B2D2A" w:rsidRPr="005521C6" w14:paraId="78AD93D5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2C35D69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8756FE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3C5230E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gloss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382BEFA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idozyg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0895C7A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ccidozyg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7519911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ccidozyg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yanhesse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70E0BC8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57992.1</w:t>
            </w:r>
          </w:p>
        </w:tc>
      </w:tr>
      <w:tr w:rsidR="006B2D2A" w:rsidRPr="005521C6" w14:paraId="264F161B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60D37E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4269DE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488503A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leophry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31EA223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7E2F7E2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eleophryne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7F08A19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eleophryne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eg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092D34C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19998.1</w:t>
            </w:r>
          </w:p>
        </w:tc>
      </w:tr>
      <w:tr w:rsidR="006B2D2A" w:rsidRPr="005521C6" w14:paraId="31B71853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430FD2C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5116661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356C6C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isot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315E03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4947A93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emis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5D32CFB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emis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armoratus</w:t>
            </w:r>
          </w:p>
        </w:tc>
        <w:tc>
          <w:tcPr>
            <w:tcW w:w="539" w:type="pct"/>
            <w:noWrap/>
            <w:vAlign w:val="bottom"/>
            <w:hideMark/>
          </w:tcPr>
          <w:p w14:paraId="015840B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3380.1</w:t>
            </w:r>
          </w:p>
        </w:tc>
      </w:tr>
      <w:tr w:rsidR="006B2D2A" w:rsidRPr="005521C6" w14:paraId="68BC07F1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82D075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527E614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5663DB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4E5AE21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0FA1285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kermannohyl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34952EC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kermannohyl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varenga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5A2F6ED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6493.1</w:t>
            </w:r>
          </w:p>
        </w:tc>
      </w:tr>
      <w:tr w:rsidR="006B2D2A" w:rsidRPr="005521C6" w14:paraId="60AEC766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089A09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AE273E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2C84735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049294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41C1080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ndropsoph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255E6F0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ndropsoph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braccatu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32D6420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051072.1</w:t>
            </w:r>
          </w:p>
        </w:tc>
      </w:tr>
      <w:tr w:rsidR="006B2D2A" w:rsidRPr="005521C6" w14:paraId="213D6434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2C24863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103EF1D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9D0552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285F1AF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639A949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ryophyte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3C42CE9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8" w:name="_Hlk211697813"/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ryophyte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dersonii</w:t>
            </w:r>
            <w:bookmarkEnd w:id="8"/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69FCC5C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9" w:name="_Hlk211697806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3648.1</w:t>
            </w:r>
            <w:bookmarkEnd w:id="9"/>
          </w:p>
        </w:tc>
      </w:tr>
      <w:tr w:rsidR="006B2D2A" w:rsidRPr="005521C6" w14:paraId="4C5AD6A8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4B39D5B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4C98C0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430CBBC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A8BE08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4332BB0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ryophyte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0C3E80D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0" w:name="_Hlk211697881"/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ryophyte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femoralis</w:t>
            </w:r>
            <w:bookmarkEnd w:id="10"/>
          </w:p>
        </w:tc>
        <w:tc>
          <w:tcPr>
            <w:tcW w:w="539" w:type="pct"/>
            <w:noWrap/>
            <w:vAlign w:val="bottom"/>
            <w:hideMark/>
          </w:tcPr>
          <w:p w14:paraId="54E0BA6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3649.1</w:t>
            </w:r>
          </w:p>
        </w:tc>
      </w:tr>
      <w:tr w:rsidR="006B2D2A" w:rsidRPr="005521C6" w14:paraId="5EAFE3F1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451966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904A38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3203046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38CDD03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4ABAC40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ryophyte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79FEEA6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1" w:name="_Hlk211697949"/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ryophyte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japonicus</w:t>
            </w:r>
            <w:bookmarkEnd w:id="11"/>
          </w:p>
        </w:tc>
        <w:tc>
          <w:tcPr>
            <w:tcW w:w="539" w:type="pct"/>
            <w:noWrap/>
            <w:vAlign w:val="bottom"/>
            <w:hideMark/>
          </w:tcPr>
          <w:p w14:paraId="4374460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10232.1</w:t>
            </w:r>
          </w:p>
        </w:tc>
      </w:tr>
      <w:tr w:rsidR="006B2D2A" w:rsidRPr="005521C6" w14:paraId="79DF8742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CC88D7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54E8AE5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D74B60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17787B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619DCC8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ryophyte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7DBCEDA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2" w:name="_Hlk211698014"/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ryophyte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weonensis</w:t>
            </w:r>
            <w:bookmarkEnd w:id="12"/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53F5057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2380.1</w:t>
            </w:r>
          </w:p>
        </w:tc>
      </w:tr>
      <w:tr w:rsidR="006B2D2A" w:rsidRPr="005521C6" w14:paraId="78377CD8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F54F7C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49B31AA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7129F2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2070B29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1E80752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ryophyte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411BC77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3" w:name="_Hlk211698108"/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ryophyte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versicolor</w:t>
            </w:r>
            <w:bookmarkEnd w:id="13"/>
          </w:p>
        </w:tc>
        <w:tc>
          <w:tcPr>
            <w:tcW w:w="539" w:type="pct"/>
            <w:noWrap/>
            <w:vAlign w:val="bottom"/>
            <w:hideMark/>
          </w:tcPr>
          <w:p w14:paraId="61BF053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5917.1</w:t>
            </w:r>
          </w:p>
        </w:tc>
      </w:tr>
      <w:tr w:rsidR="006B2D2A" w:rsidRPr="005521C6" w14:paraId="6CD29DFA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3BD6C5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14F1576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09B2436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6CFFF5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44826B7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la</w:t>
            </w:r>
          </w:p>
        </w:tc>
        <w:tc>
          <w:tcPr>
            <w:tcW w:w="1079" w:type="pct"/>
            <w:noWrap/>
            <w:vAlign w:val="bottom"/>
            <w:hideMark/>
          </w:tcPr>
          <w:p w14:paraId="5A609D8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Hyla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nectan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4788F95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5309.1</w:t>
            </w:r>
          </w:p>
        </w:tc>
      </w:tr>
      <w:tr w:rsidR="006B2D2A" w:rsidRPr="005521C6" w14:paraId="1F13D2E9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703671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896031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E0081B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47DEBF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1DD2B83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la</w:t>
            </w:r>
          </w:p>
        </w:tc>
        <w:tc>
          <w:tcPr>
            <w:tcW w:w="1079" w:type="pct"/>
            <w:noWrap/>
            <w:vAlign w:val="bottom"/>
            <w:hideMark/>
          </w:tcPr>
          <w:p w14:paraId="37F1696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la chinensis</w:t>
            </w:r>
          </w:p>
        </w:tc>
        <w:tc>
          <w:tcPr>
            <w:tcW w:w="539" w:type="pct"/>
            <w:noWrap/>
            <w:vAlign w:val="bottom"/>
            <w:hideMark/>
          </w:tcPr>
          <w:p w14:paraId="436544F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06403.1</w:t>
            </w:r>
          </w:p>
        </w:tc>
      </w:tr>
      <w:tr w:rsidR="006B2D2A" w:rsidRPr="005521C6" w14:paraId="425D40F4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68EEEF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4471532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4A90544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DFD7EA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20F0D79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la</w:t>
            </w:r>
          </w:p>
        </w:tc>
        <w:tc>
          <w:tcPr>
            <w:tcW w:w="1079" w:type="pct"/>
            <w:noWrap/>
            <w:vAlign w:val="bottom"/>
            <w:hideMark/>
          </w:tcPr>
          <w:p w14:paraId="528B663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Hyla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anchiang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48DC315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2326.1</w:t>
            </w:r>
          </w:p>
        </w:tc>
      </w:tr>
      <w:tr w:rsidR="006B2D2A" w:rsidRPr="005521C6" w14:paraId="244BD118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E91978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26EC31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E3E901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12B64B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28C338C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la</w:t>
            </w:r>
          </w:p>
        </w:tc>
        <w:tc>
          <w:tcPr>
            <w:tcW w:w="1079" w:type="pct"/>
            <w:noWrap/>
            <w:vAlign w:val="bottom"/>
            <w:hideMark/>
          </w:tcPr>
          <w:p w14:paraId="646575E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la sarda</w:t>
            </w:r>
          </w:p>
        </w:tc>
        <w:tc>
          <w:tcPr>
            <w:tcW w:w="539" w:type="pct"/>
            <w:noWrap/>
            <w:vAlign w:val="bottom"/>
            <w:hideMark/>
          </w:tcPr>
          <w:p w14:paraId="2369937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056048.1</w:t>
            </w:r>
          </w:p>
        </w:tc>
      </w:tr>
      <w:tr w:rsidR="006B2D2A" w:rsidRPr="005521C6" w14:paraId="7FE55D1F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BA13F6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440A9A1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5C6B40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2F66A6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125CF22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la</w:t>
            </w:r>
          </w:p>
        </w:tc>
        <w:tc>
          <w:tcPr>
            <w:tcW w:w="1079" w:type="pct"/>
            <w:noWrap/>
            <w:vAlign w:val="bottom"/>
            <w:hideMark/>
          </w:tcPr>
          <w:p w14:paraId="12C2518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Hyla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sinling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43BE8AF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6524.1</w:t>
            </w:r>
          </w:p>
        </w:tc>
      </w:tr>
      <w:tr w:rsidR="006B2D2A" w:rsidRPr="005521C6" w14:paraId="188515DD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D326E1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2B63DB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1469D19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3A9A9EB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58C6CA6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seudi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5D4FFD6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4" w:name="_Hlk211698181"/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seudi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ocantins</w:t>
            </w:r>
            <w:bookmarkEnd w:id="14"/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60B846E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1426.1</w:t>
            </w:r>
          </w:p>
        </w:tc>
      </w:tr>
      <w:tr w:rsidR="006B2D2A" w:rsidRPr="005521C6" w14:paraId="0026EC61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44A4821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7620B9F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08C6A9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5E10B2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yllomedus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2574AB4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hyllomedus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07DBCF2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hyllomedus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hiana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16A62D5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7554.1</w:t>
            </w:r>
          </w:p>
        </w:tc>
      </w:tr>
      <w:tr w:rsidR="006B2D2A" w:rsidRPr="005521C6" w14:paraId="2A7DEDBC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047036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6F5B63A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200B246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667FA34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yllomedusinae</w:t>
            </w:r>
            <w:proofErr w:type="spellEnd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43" w:type="pct"/>
            <w:noWrap/>
            <w:vAlign w:val="bottom"/>
            <w:hideMark/>
          </w:tcPr>
          <w:p w14:paraId="49A7FFA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ithecop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4D06DB1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ithecop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egacephalus</w:t>
            </w:r>
          </w:p>
        </w:tc>
        <w:tc>
          <w:tcPr>
            <w:tcW w:w="539" w:type="pct"/>
            <w:noWrap/>
            <w:vAlign w:val="bottom"/>
            <w:hideMark/>
          </w:tcPr>
          <w:p w14:paraId="1B0F06A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772558.1</w:t>
            </w:r>
          </w:p>
        </w:tc>
      </w:tr>
      <w:tr w:rsidR="006B2D2A" w:rsidRPr="005521C6" w14:paraId="5ED9EB38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C16155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63CC45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444A6A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oli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68BB24B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oli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6E7C99E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peroli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3D2A3FA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peroli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armoratus</w:t>
            </w:r>
          </w:p>
        </w:tc>
        <w:tc>
          <w:tcPr>
            <w:tcW w:w="539" w:type="pct"/>
            <w:noWrap/>
            <w:vAlign w:val="bottom"/>
            <w:hideMark/>
          </w:tcPr>
          <w:p w14:paraId="18D92E8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3381.1</w:t>
            </w:r>
          </w:p>
        </w:tc>
      </w:tr>
      <w:tr w:rsidR="006B2D2A" w:rsidRPr="005521C6" w14:paraId="0ACFF230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921B3C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4CFBFEB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A6694C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iopelmat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4C65A2C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72219CA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iopelm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0E83AB0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iopelm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rchey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6C44146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14691.1</w:t>
            </w:r>
          </w:p>
        </w:tc>
      </w:tr>
      <w:tr w:rsidR="006B2D2A" w:rsidRPr="005521C6" w14:paraId="448DEE1A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68AE09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78D71A2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F1362C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iopelmat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5C2061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0F70CCC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iopelm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756C535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iopelm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ochstetter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57C53BA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7072.1</w:t>
            </w:r>
          </w:p>
        </w:tc>
      </w:tr>
      <w:tr w:rsidR="006B2D2A" w:rsidRPr="005521C6" w14:paraId="49138401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3F4280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18B03A1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3BB1118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todact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2FADA2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todacty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3C8F45F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ptodactylus</w:t>
            </w:r>
          </w:p>
        </w:tc>
        <w:tc>
          <w:tcPr>
            <w:tcW w:w="1079" w:type="pct"/>
            <w:noWrap/>
            <w:vAlign w:val="bottom"/>
            <w:hideMark/>
          </w:tcPr>
          <w:p w14:paraId="5F7CA32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ptodactylus fallax</w:t>
            </w:r>
          </w:p>
        </w:tc>
        <w:tc>
          <w:tcPr>
            <w:tcW w:w="539" w:type="pct"/>
            <w:noWrap/>
            <w:vAlign w:val="bottom"/>
            <w:hideMark/>
          </w:tcPr>
          <w:p w14:paraId="4B8BB10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56366.1</w:t>
            </w:r>
          </w:p>
        </w:tc>
      </w:tr>
      <w:tr w:rsidR="006B2D2A" w:rsidRPr="005521C6" w14:paraId="3800A386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CBBFD1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2EA512D" w14:textId="77777777" w:rsidR="006B2D2A" w:rsidRPr="005521C6" w:rsidRDefault="006B2D2A" w:rsidP="006B2D2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1238E6B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todactylidae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2BF6E8B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todactylinae</w:t>
            </w:r>
            <w:proofErr w:type="spellEnd"/>
          </w:p>
        </w:tc>
        <w:tc>
          <w:tcPr>
            <w:tcW w:w="743" w:type="pct"/>
            <w:noWrap/>
            <w:vAlign w:val="center"/>
            <w:hideMark/>
          </w:tcPr>
          <w:p w14:paraId="3A4BB61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ptodactylus</w:t>
            </w:r>
          </w:p>
        </w:tc>
        <w:tc>
          <w:tcPr>
            <w:tcW w:w="1079" w:type="pct"/>
            <w:noWrap/>
            <w:vAlign w:val="center"/>
            <w:hideMark/>
          </w:tcPr>
          <w:p w14:paraId="0594530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ptodactylus fuscus</w:t>
            </w:r>
          </w:p>
        </w:tc>
        <w:tc>
          <w:tcPr>
            <w:tcW w:w="539" w:type="pct"/>
            <w:noWrap/>
            <w:vAlign w:val="center"/>
            <w:hideMark/>
          </w:tcPr>
          <w:p w14:paraId="264173B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063215.1</w:t>
            </w:r>
          </w:p>
        </w:tc>
      </w:tr>
      <w:tr w:rsidR="006B2D2A" w:rsidRPr="005521C6" w14:paraId="390FDA76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B8E0B1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634B7EA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2462FE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ntel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39A8479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ntel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07D07A0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ntella</w:t>
            </w:r>
          </w:p>
        </w:tc>
        <w:tc>
          <w:tcPr>
            <w:tcW w:w="1079" w:type="pct"/>
            <w:noWrap/>
            <w:vAlign w:val="bottom"/>
            <w:hideMark/>
          </w:tcPr>
          <w:p w14:paraId="63E61B2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antella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ron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0DACCBB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9758.1</w:t>
            </w:r>
          </w:p>
        </w:tc>
      </w:tr>
      <w:tr w:rsidR="006B2D2A" w:rsidRPr="005521C6" w14:paraId="2D8BD8A3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03CB67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42FAAC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3B8323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ntel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C6B6D9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ntel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20579B7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ntella</w:t>
            </w:r>
          </w:p>
        </w:tc>
        <w:tc>
          <w:tcPr>
            <w:tcW w:w="1079" w:type="pct"/>
            <w:noWrap/>
            <w:vAlign w:val="bottom"/>
            <w:hideMark/>
          </w:tcPr>
          <w:p w14:paraId="5BF2D4E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ntella madagascariensis</w:t>
            </w:r>
          </w:p>
        </w:tc>
        <w:tc>
          <w:tcPr>
            <w:tcW w:w="539" w:type="pct"/>
            <w:noWrap/>
            <w:vAlign w:val="bottom"/>
            <w:hideMark/>
          </w:tcPr>
          <w:p w14:paraId="0DDE8B1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07888.1</w:t>
            </w:r>
          </w:p>
        </w:tc>
      </w:tr>
      <w:tr w:rsidR="006B2D2A" w:rsidRPr="005521C6" w14:paraId="75A183A4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902BDC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9376FF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4ECEDCB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gophry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0F6936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tobrachi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3E829DD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ptobrachell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33EEABB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ptobrachell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pina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663E0DB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W487804.1</w:t>
            </w:r>
          </w:p>
        </w:tc>
      </w:tr>
      <w:tr w:rsidR="006B2D2A" w:rsidRPr="005521C6" w14:paraId="73A6800D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0441A1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5FA9092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2D18E4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gophry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6C4C744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tobrachi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4C1618C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ptobrachell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06C107F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ptobrachell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shan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365B9D1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0610.1</w:t>
            </w:r>
          </w:p>
        </w:tc>
      </w:tr>
      <w:tr w:rsidR="006B2D2A" w:rsidRPr="005521C6" w14:paraId="16F1CDBE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58B66D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5FF5F4B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9BAE94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gophry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295055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tobrachi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79FBAB4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ptobrachium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46E5E11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ptobrachium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ilaonicum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7BF8E83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Z394043.1</w:t>
            </w:r>
          </w:p>
        </w:tc>
      </w:tr>
      <w:tr w:rsidR="006B2D2A" w:rsidRPr="005521C6" w14:paraId="752B6AC1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56EAF6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124B601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0B297F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gophry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E7BD1D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tobrachi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3F2EF8E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ptobrachium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080FAC2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ptobrachium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ringi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5C4C462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4427.1</w:t>
            </w:r>
          </w:p>
        </w:tc>
      </w:tr>
      <w:tr w:rsidR="006B2D2A" w:rsidRPr="005521C6" w14:paraId="7DC3ECE3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DAB573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513E930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89A710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gophry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7EE96A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tobrachi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6715286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ptobrachium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31BAEA2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ptobrachium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ishanense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6AB6B17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1411.1</w:t>
            </w:r>
          </w:p>
        </w:tc>
      </w:tr>
      <w:tr w:rsidR="006B2D2A" w:rsidRPr="005521C6" w14:paraId="462B34B4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063B08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6B792D9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22D723A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gophry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327F3B7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tobrachi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561A46B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ptobrachium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49178A3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ptobrachium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u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271E082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57468.1</w:t>
            </w:r>
          </w:p>
        </w:tc>
      </w:tr>
      <w:tr w:rsidR="006B2D2A" w:rsidRPr="005521C6" w14:paraId="6A5EF74C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291BF4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C62B64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1F73B8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gophry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64B2847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tobrachi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2F901FA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eolalax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471ADE0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eolalax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jingdong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6CC55BC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953479.1</w:t>
            </w:r>
          </w:p>
        </w:tc>
      </w:tr>
      <w:tr w:rsidR="006B2D2A" w:rsidRPr="005521C6" w14:paraId="3CFD6FB6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4DA52BE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54921DC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048E15F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gophry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9EE86E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tobrachi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2EBAB07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eolalax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4B1005C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eolalax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chuan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40BA0FD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0627.1</w:t>
            </w:r>
          </w:p>
        </w:tc>
      </w:tr>
      <w:tr w:rsidR="006B2D2A" w:rsidRPr="005521C6" w14:paraId="71C144A7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1B3681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AAD256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1F81B61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gophry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4E3374F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tobrachi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271BBF3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eolalax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6E83686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eolalax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ajor</w:t>
            </w:r>
          </w:p>
        </w:tc>
        <w:tc>
          <w:tcPr>
            <w:tcW w:w="539" w:type="pct"/>
            <w:noWrap/>
            <w:vAlign w:val="bottom"/>
            <w:hideMark/>
          </w:tcPr>
          <w:p w14:paraId="42487BC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0605.1</w:t>
            </w:r>
          </w:p>
        </w:tc>
      </w:tr>
      <w:tr w:rsidR="006B2D2A" w:rsidRPr="005521C6" w14:paraId="56F449F8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E739FD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54C71D8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5C4562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gophry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82AD48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tobrachi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6E28840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eolalax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235DEED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eolalax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ultipunctatu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65A06FF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7382.1</w:t>
            </w:r>
          </w:p>
        </w:tc>
      </w:tr>
      <w:tr w:rsidR="006B2D2A" w:rsidRPr="005521C6" w14:paraId="34A0E4D6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4C696D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196B27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0D48733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gophry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2F77E5F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tobrachi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25BEC8F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eolalax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2330170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eolalax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meimont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06EFB28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9862.1</w:t>
            </w:r>
          </w:p>
        </w:tc>
      </w:tr>
      <w:tr w:rsidR="006B2D2A" w:rsidRPr="005521C6" w14:paraId="19E0A33B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B77A44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57E5C7F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253434B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gophry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ED72FA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tobrachi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004B744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eolalax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69B8AF7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eolalax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odostigmatu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6D315D9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770485.1</w:t>
            </w:r>
          </w:p>
        </w:tc>
      </w:tr>
      <w:tr w:rsidR="006B2D2A" w:rsidRPr="005521C6" w14:paraId="7ACE8917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9E2D09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6D693FF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9C7E46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gophry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49174F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tobrachi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5B41213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eolalax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6CA3192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eolalax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chmidt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4808205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56343.1</w:t>
            </w:r>
          </w:p>
        </w:tc>
      </w:tr>
      <w:tr w:rsidR="006B2D2A" w:rsidRPr="005521C6" w14:paraId="6ABAB462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06E3A7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7FC655B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6D3A0A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gophry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2FC6153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tobrachi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5D29630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eolalax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17C9FC2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eolalax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iangcheng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3ADA7B5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727696.1</w:t>
            </w:r>
          </w:p>
        </w:tc>
      </w:tr>
      <w:tr w:rsidR="006B2D2A" w:rsidRPr="005521C6" w14:paraId="2A782F05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7A7168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01712D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103B13A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gophry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456ED5E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tobrachi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4811B2D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cutiger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6A05DBC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cutiger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ingshan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7DCC878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1426.1</w:t>
            </w:r>
          </w:p>
        </w:tc>
      </w:tr>
      <w:tr w:rsidR="006B2D2A" w:rsidRPr="005521C6" w14:paraId="6B4B8C16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FB098B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14DFDD1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B321DD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gophry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CB084F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gophry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1AE913D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tympanophry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7AAB673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tympanophry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igantica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1CA46F3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Z364157.1</w:t>
            </w:r>
          </w:p>
        </w:tc>
      </w:tr>
      <w:tr w:rsidR="006B2D2A" w:rsidRPr="005521C6" w14:paraId="5630813E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4C4A128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50B61D5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5913B7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gophry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FA35DC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gophry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1950BC5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tympanophry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4956E9F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tympanophry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haping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2659983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18785.1</w:t>
            </w:r>
          </w:p>
        </w:tc>
      </w:tr>
      <w:tr w:rsidR="006B2D2A" w:rsidRPr="005521C6" w14:paraId="12932E41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DDB018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center"/>
            <w:hideMark/>
          </w:tcPr>
          <w:p w14:paraId="75D5DE3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28BA1BA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gophryidae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06C48AE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gophryinae</w:t>
            </w:r>
            <w:proofErr w:type="spellEnd"/>
          </w:p>
        </w:tc>
        <w:tc>
          <w:tcPr>
            <w:tcW w:w="743" w:type="pct"/>
            <w:noWrap/>
            <w:vAlign w:val="center"/>
            <w:hideMark/>
          </w:tcPr>
          <w:p w14:paraId="3D11653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ulenophrys</w:t>
            </w:r>
            <w:proofErr w:type="spellEnd"/>
          </w:p>
        </w:tc>
        <w:tc>
          <w:tcPr>
            <w:tcW w:w="1079" w:type="pct"/>
            <w:noWrap/>
            <w:vAlign w:val="center"/>
            <w:hideMark/>
          </w:tcPr>
          <w:p w14:paraId="5F6573C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ulenophry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ishanzuensis</w:t>
            </w:r>
            <w:proofErr w:type="spellEnd"/>
          </w:p>
        </w:tc>
        <w:tc>
          <w:tcPr>
            <w:tcW w:w="539" w:type="pct"/>
            <w:noWrap/>
            <w:vAlign w:val="center"/>
            <w:hideMark/>
          </w:tcPr>
          <w:p w14:paraId="52188AD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81000.1</w:t>
            </w:r>
          </w:p>
        </w:tc>
      </w:tr>
      <w:tr w:rsidR="006B2D2A" w:rsidRPr="005521C6" w14:paraId="720346DA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362266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center"/>
            <w:hideMark/>
          </w:tcPr>
          <w:p w14:paraId="5768903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1707FE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gophryidae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33E8253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gophryinae</w:t>
            </w:r>
            <w:proofErr w:type="spellEnd"/>
          </w:p>
        </w:tc>
        <w:tc>
          <w:tcPr>
            <w:tcW w:w="743" w:type="pct"/>
            <w:noWrap/>
            <w:vAlign w:val="center"/>
            <w:hideMark/>
          </w:tcPr>
          <w:p w14:paraId="6BE8E72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ulenophrys</w:t>
            </w:r>
            <w:proofErr w:type="spellEnd"/>
          </w:p>
        </w:tc>
        <w:tc>
          <w:tcPr>
            <w:tcW w:w="1079" w:type="pct"/>
            <w:noWrap/>
            <w:vAlign w:val="center"/>
            <w:hideMark/>
          </w:tcPr>
          <w:p w14:paraId="60F8AF2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ulenophrys</w:t>
            </w:r>
            <w:proofErr w:type="spellEnd"/>
            <w:r w:rsidRPr="005521C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ettgeri</w:t>
            </w:r>
            <w:proofErr w:type="spellEnd"/>
          </w:p>
        </w:tc>
        <w:tc>
          <w:tcPr>
            <w:tcW w:w="539" w:type="pct"/>
            <w:noWrap/>
            <w:vAlign w:val="center"/>
            <w:hideMark/>
          </w:tcPr>
          <w:p w14:paraId="3F63C82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529440.1</w:t>
            </w:r>
          </w:p>
        </w:tc>
      </w:tr>
      <w:tr w:rsidR="006B2D2A" w:rsidRPr="005521C6" w14:paraId="6DD2646C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2C2179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center"/>
            <w:hideMark/>
          </w:tcPr>
          <w:p w14:paraId="6B1032E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77DBE7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gophryidae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5E0066B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gophryinae</w:t>
            </w:r>
            <w:proofErr w:type="spellEnd"/>
          </w:p>
        </w:tc>
        <w:tc>
          <w:tcPr>
            <w:tcW w:w="743" w:type="pct"/>
            <w:noWrap/>
            <w:vAlign w:val="center"/>
            <w:hideMark/>
          </w:tcPr>
          <w:p w14:paraId="50708C7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ulenophrys</w:t>
            </w:r>
            <w:proofErr w:type="spellEnd"/>
          </w:p>
        </w:tc>
        <w:tc>
          <w:tcPr>
            <w:tcW w:w="1079" w:type="pct"/>
            <w:noWrap/>
            <w:vAlign w:val="center"/>
            <w:hideMark/>
          </w:tcPr>
          <w:p w14:paraId="08CA586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ulenophrys</w:t>
            </w:r>
            <w:proofErr w:type="spellEnd"/>
            <w:r w:rsidRPr="005521C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uatunensis</w:t>
            </w:r>
            <w:proofErr w:type="spellEnd"/>
          </w:p>
        </w:tc>
        <w:tc>
          <w:tcPr>
            <w:tcW w:w="539" w:type="pct"/>
            <w:noWrap/>
            <w:vAlign w:val="center"/>
            <w:hideMark/>
          </w:tcPr>
          <w:p w14:paraId="55AD20D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522721.1</w:t>
            </w:r>
          </w:p>
        </w:tc>
      </w:tr>
      <w:tr w:rsidR="006B2D2A" w:rsidRPr="005521C6" w14:paraId="3DEB080F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B636E8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7094357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00D3085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gophry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3AF2E45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gophry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132FB4E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ulenophry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283CD80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ulenophry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pinata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4138DFB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646614.1</w:t>
            </w:r>
          </w:p>
        </w:tc>
      </w:tr>
      <w:tr w:rsidR="006B2D2A" w:rsidRPr="005521C6" w14:paraId="03B65D4F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CA0F11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454E617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AFED9BD" w14:textId="787D7BCC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4DF425F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phy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2A623E5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ilany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15FE6AD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ilany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helenae</w:t>
            </w:r>
          </w:p>
        </w:tc>
        <w:tc>
          <w:tcPr>
            <w:tcW w:w="539" w:type="pct"/>
            <w:noWrap/>
            <w:vAlign w:val="bottom"/>
            <w:hideMark/>
          </w:tcPr>
          <w:p w14:paraId="5C56A9A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Z751042.1</w:t>
            </w:r>
          </w:p>
        </w:tc>
      </w:tr>
      <w:tr w:rsidR="006B2D2A" w:rsidRPr="005521C6" w14:paraId="62935BB6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6264EA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6A53EC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0C6642C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4A1C375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3782D74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yphogloss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318A534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yphogloss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unnan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22A9AE6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Z542769.1</w:t>
            </w:r>
          </w:p>
        </w:tc>
      </w:tr>
      <w:tr w:rsidR="006B2D2A" w:rsidRPr="005521C6" w14:paraId="1D4BEBD5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4A322FD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262BD2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20FE42E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55A50D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lophryninae</w:t>
            </w:r>
            <w:proofErr w:type="spellEnd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43" w:type="pct"/>
            <w:noWrap/>
            <w:vAlign w:val="bottom"/>
            <w:hideMark/>
          </w:tcPr>
          <w:p w14:paraId="04DB672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alophryn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7010F4F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alophryn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lmatissimu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5593AC7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8684.1</w:t>
            </w:r>
          </w:p>
        </w:tc>
      </w:tr>
      <w:tr w:rsidR="006B2D2A" w:rsidRPr="005521C6" w14:paraId="50D24128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4A3105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7EB78C4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28DB7D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1D1AAF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139877A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aloula</w:t>
            </w:r>
          </w:p>
        </w:tc>
        <w:tc>
          <w:tcPr>
            <w:tcW w:w="1079" w:type="pct"/>
            <w:noWrap/>
            <w:vAlign w:val="bottom"/>
            <w:hideMark/>
          </w:tcPr>
          <w:p w14:paraId="5B325AC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Kaloula borealis</w:t>
            </w:r>
          </w:p>
        </w:tc>
        <w:tc>
          <w:tcPr>
            <w:tcW w:w="539" w:type="pct"/>
            <w:noWrap/>
            <w:vAlign w:val="bottom"/>
            <w:hideMark/>
          </w:tcPr>
          <w:p w14:paraId="35D1E88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0044.1</w:t>
            </w:r>
          </w:p>
        </w:tc>
      </w:tr>
      <w:tr w:rsidR="006B2D2A" w:rsidRPr="005521C6" w14:paraId="40456C19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2D1A8BA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6E6B48C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24D3B0F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6839CAD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0C26F69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aloula</w:t>
            </w:r>
          </w:p>
        </w:tc>
        <w:tc>
          <w:tcPr>
            <w:tcW w:w="1079" w:type="pct"/>
            <w:noWrap/>
            <w:vAlign w:val="bottom"/>
            <w:hideMark/>
          </w:tcPr>
          <w:p w14:paraId="4DCED4F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bookmarkStart w:id="15" w:name="_Hlk211698250"/>
            <w:r w:rsidRPr="005521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Kaloula pulchra</w:t>
            </w:r>
            <w:bookmarkEnd w:id="15"/>
          </w:p>
        </w:tc>
        <w:tc>
          <w:tcPr>
            <w:tcW w:w="539" w:type="pct"/>
            <w:noWrap/>
            <w:vAlign w:val="bottom"/>
            <w:hideMark/>
          </w:tcPr>
          <w:p w14:paraId="12CC3CC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06405.1</w:t>
            </w:r>
          </w:p>
        </w:tc>
      </w:tr>
      <w:tr w:rsidR="006B2D2A" w:rsidRPr="005521C6" w14:paraId="5DD3BF89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4250DCF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338C59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2400387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378349E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42B71BD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aloula</w:t>
            </w:r>
          </w:p>
        </w:tc>
        <w:tc>
          <w:tcPr>
            <w:tcW w:w="1079" w:type="pct"/>
            <w:noWrap/>
            <w:vAlign w:val="bottom"/>
            <w:hideMark/>
          </w:tcPr>
          <w:p w14:paraId="05B45A7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Kaloula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rugifera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72FFE3D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9409.1</w:t>
            </w:r>
          </w:p>
        </w:tc>
      </w:tr>
      <w:tr w:rsidR="006B2D2A" w:rsidRPr="005521C6" w14:paraId="30A6B859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F67D94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6E07C2A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3AC3412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6FA86AA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2B11A7C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aloula</w:t>
            </w:r>
          </w:p>
        </w:tc>
        <w:tc>
          <w:tcPr>
            <w:tcW w:w="1079" w:type="pct"/>
            <w:noWrap/>
            <w:vAlign w:val="bottom"/>
            <w:hideMark/>
          </w:tcPr>
          <w:p w14:paraId="5F5E157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Kaloula verrucosa</w:t>
            </w:r>
          </w:p>
        </w:tc>
        <w:tc>
          <w:tcPr>
            <w:tcW w:w="539" w:type="pct"/>
            <w:noWrap/>
            <w:vAlign w:val="bottom"/>
            <w:hideMark/>
          </w:tcPr>
          <w:p w14:paraId="376B765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9411.1</w:t>
            </w:r>
          </w:p>
        </w:tc>
      </w:tr>
      <w:tr w:rsidR="006B2D2A" w:rsidRPr="005521C6" w14:paraId="6D889C45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6FB0DA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6847283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0CDEA57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47DA34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72ED188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hyl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0CD3E9E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hyl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achatina</w:t>
            </w:r>
          </w:p>
        </w:tc>
        <w:tc>
          <w:tcPr>
            <w:tcW w:w="539" w:type="pct"/>
            <w:noWrap/>
            <w:vAlign w:val="bottom"/>
            <w:hideMark/>
          </w:tcPr>
          <w:p w14:paraId="38C15FE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W233587.1</w:t>
            </w:r>
          </w:p>
        </w:tc>
      </w:tr>
      <w:tr w:rsidR="006B2D2A" w:rsidRPr="005521C6" w14:paraId="09B5D966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2CDFF93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769112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04C3819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B4EA2A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72C351C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hyl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4A2579C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hyl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eilun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1ABE184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559308.1</w:t>
            </w:r>
          </w:p>
        </w:tc>
      </w:tr>
      <w:tr w:rsidR="006B2D2A" w:rsidRPr="005521C6" w14:paraId="63802E2E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2061D8B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64C413A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1332E2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337EA6B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1CCEDA2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hyl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4693E6E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hyl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tler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330F0D5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0049.1</w:t>
            </w:r>
          </w:p>
        </w:tc>
      </w:tr>
      <w:tr w:rsidR="006B2D2A" w:rsidRPr="005521C6" w14:paraId="7F5D1C43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4778778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738F11B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2A7B43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6B9328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09D4B77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hyl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408E45B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hyl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issipe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2D14506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5110.1</w:t>
            </w:r>
          </w:p>
        </w:tc>
      </w:tr>
      <w:tr w:rsidR="006B2D2A" w:rsidRPr="005521C6" w14:paraId="38384AFB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7942BF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6A67B70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27E4D9D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185C83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545F189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hyl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5F3FF3B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hyl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eymons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33755B3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06406.1</w:t>
            </w:r>
          </w:p>
        </w:tc>
      </w:tr>
      <w:tr w:rsidR="006B2D2A" w:rsidRPr="005521C6" w14:paraId="38C577F4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2A1536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6209768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2015DAC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177298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53804DE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hyl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7C3A2D9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hyl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xtura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5EF359B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8130.1</w:t>
            </w:r>
          </w:p>
        </w:tc>
      </w:tr>
      <w:tr w:rsidR="006B2D2A" w:rsidRPr="005521C6" w14:paraId="5F9BD24A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A97A78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7701CDD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1B43748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5D9047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718D9C1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hyl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60A98A5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hyl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kinav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632D658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10233.1</w:t>
            </w:r>
          </w:p>
        </w:tc>
      </w:tr>
      <w:tr w:rsidR="006B2D2A" w:rsidRPr="005521C6" w14:paraId="221D36ED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7DF453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4B6F0AC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DFD25F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3A6855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56564A5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hyl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476E256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hyl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ornata</w:t>
            </w:r>
          </w:p>
        </w:tc>
        <w:tc>
          <w:tcPr>
            <w:tcW w:w="539" w:type="pct"/>
            <w:noWrap/>
            <w:vAlign w:val="bottom"/>
            <w:hideMark/>
          </w:tcPr>
          <w:p w14:paraId="679D8C5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09422.1</w:t>
            </w:r>
          </w:p>
        </w:tc>
      </w:tr>
      <w:tr w:rsidR="006B2D2A" w:rsidRPr="005521C6" w14:paraId="73BED79F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5D0F5B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4C6F629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826376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D27A67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1529BA0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hyl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7CD1C0F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hyl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pulchra</w:t>
            </w:r>
          </w:p>
        </w:tc>
        <w:tc>
          <w:tcPr>
            <w:tcW w:w="539" w:type="pct"/>
            <w:noWrap/>
            <w:vAlign w:val="bottom"/>
            <w:hideMark/>
          </w:tcPr>
          <w:p w14:paraId="15E455D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4547.1</w:t>
            </w:r>
          </w:p>
        </w:tc>
      </w:tr>
      <w:tr w:rsidR="006B2D2A" w:rsidRPr="005521C6" w14:paraId="61F88AB2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B62F4E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1E59615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5F7F4F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47E521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2D2047C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hyl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4A6F384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hyl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arai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27CF97A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9176.1</w:t>
            </w:r>
          </w:p>
        </w:tc>
      </w:tr>
      <w:tr w:rsidR="006B2D2A" w:rsidRPr="005521C6" w14:paraId="0C509F7D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6EDCA0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B6B14B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obatrachoidea</w:t>
            </w:r>
            <w:proofErr w:type="spellEnd"/>
          </w:p>
        </w:tc>
        <w:tc>
          <w:tcPr>
            <w:tcW w:w="750" w:type="pct"/>
            <w:noWrap/>
            <w:vAlign w:val="bottom"/>
            <w:hideMark/>
          </w:tcPr>
          <w:p w14:paraId="1606FC4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mnodynast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250958C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729ED4F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atyplectrum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525C839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atyplectrum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elanopyga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4231D1F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19999.1</w:t>
            </w:r>
          </w:p>
        </w:tc>
      </w:tr>
      <w:tr w:rsidR="006B2D2A" w:rsidRPr="005521C6" w14:paraId="40800BDD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C033F1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73978C5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obatrachoidea</w:t>
            </w:r>
            <w:proofErr w:type="spellEnd"/>
          </w:p>
        </w:tc>
        <w:tc>
          <w:tcPr>
            <w:tcW w:w="750" w:type="pct"/>
            <w:noWrap/>
            <w:vAlign w:val="center"/>
            <w:hideMark/>
          </w:tcPr>
          <w:p w14:paraId="17F11BD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obatrachidae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17C6B0C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  <w:hideMark/>
          </w:tcPr>
          <w:p w14:paraId="3C794ED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xophyes</w:t>
            </w:r>
            <w:proofErr w:type="spellEnd"/>
          </w:p>
        </w:tc>
        <w:tc>
          <w:tcPr>
            <w:tcW w:w="1079" w:type="pct"/>
            <w:noWrap/>
            <w:vAlign w:val="center"/>
            <w:hideMark/>
          </w:tcPr>
          <w:p w14:paraId="14D2419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xophye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australis</w:t>
            </w:r>
          </w:p>
        </w:tc>
        <w:tc>
          <w:tcPr>
            <w:tcW w:w="539" w:type="pct"/>
            <w:noWrap/>
            <w:vAlign w:val="center"/>
            <w:hideMark/>
          </w:tcPr>
          <w:p w14:paraId="612AC2C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070084.1</w:t>
            </w:r>
          </w:p>
        </w:tc>
      </w:tr>
      <w:tr w:rsidR="006B2D2A" w:rsidRPr="005521C6" w14:paraId="71E4F026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B53EB8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D7ECC5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obatrachoidea</w:t>
            </w:r>
            <w:proofErr w:type="spellEnd"/>
          </w:p>
        </w:tc>
        <w:tc>
          <w:tcPr>
            <w:tcW w:w="750" w:type="pct"/>
            <w:noWrap/>
            <w:vAlign w:val="center"/>
            <w:hideMark/>
          </w:tcPr>
          <w:p w14:paraId="747217F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obatrachidae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580D7FC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  <w:hideMark/>
          </w:tcPr>
          <w:p w14:paraId="18EC89B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audactylus</w:t>
            </w:r>
            <w:proofErr w:type="spellEnd"/>
          </w:p>
        </w:tc>
        <w:tc>
          <w:tcPr>
            <w:tcW w:w="1079" w:type="pct"/>
            <w:noWrap/>
            <w:vAlign w:val="center"/>
            <w:hideMark/>
          </w:tcPr>
          <w:p w14:paraId="456B9B0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audactyl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eione</w:t>
            </w:r>
            <w:proofErr w:type="spellEnd"/>
          </w:p>
        </w:tc>
        <w:tc>
          <w:tcPr>
            <w:tcW w:w="539" w:type="pct"/>
            <w:noWrap/>
            <w:vAlign w:val="center"/>
            <w:hideMark/>
          </w:tcPr>
          <w:p w14:paraId="4C263C5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062684.1</w:t>
            </w:r>
          </w:p>
        </w:tc>
      </w:tr>
      <w:tr w:rsidR="006B2D2A" w:rsidRPr="005521C6" w14:paraId="75339C53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6DDE44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98A749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0FA7C31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lobat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31F4E57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1B14977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bate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0004A7A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bate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ultripe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4D9F595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08144.1</w:t>
            </w:r>
          </w:p>
        </w:tc>
      </w:tr>
      <w:tr w:rsidR="006B2D2A" w:rsidRPr="005521C6" w14:paraId="628FFB66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801008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97F30B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F7C89E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lobat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47C2A62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116CF41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bate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1BDD12F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bate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fuscus</w:t>
            </w:r>
          </w:p>
        </w:tc>
        <w:tc>
          <w:tcPr>
            <w:tcW w:w="539" w:type="pct"/>
            <w:noWrap/>
            <w:vAlign w:val="bottom"/>
            <w:hideMark/>
          </w:tcPr>
          <w:p w14:paraId="0B2D43D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51953.1</w:t>
            </w:r>
          </w:p>
        </w:tc>
      </w:tr>
      <w:tr w:rsidR="006B2D2A" w:rsidRPr="005521C6" w14:paraId="6B057810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48AC5AA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center"/>
            <w:hideMark/>
          </w:tcPr>
          <w:p w14:paraId="171EE0B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16A04FE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lodytidae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1F2564C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  <w:hideMark/>
          </w:tcPr>
          <w:p w14:paraId="7898BBD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dytes</w:t>
            </w:r>
            <w:proofErr w:type="spellEnd"/>
          </w:p>
        </w:tc>
        <w:tc>
          <w:tcPr>
            <w:tcW w:w="1079" w:type="pct"/>
            <w:noWrap/>
            <w:vAlign w:val="center"/>
            <w:hideMark/>
          </w:tcPr>
          <w:p w14:paraId="166A861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dyte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bericus</w:t>
            </w:r>
            <w:proofErr w:type="spellEnd"/>
          </w:p>
        </w:tc>
        <w:tc>
          <w:tcPr>
            <w:tcW w:w="539" w:type="pct"/>
            <w:noWrap/>
            <w:vAlign w:val="center"/>
            <w:hideMark/>
          </w:tcPr>
          <w:p w14:paraId="0FA5E9C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069894.1</w:t>
            </w:r>
          </w:p>
        </w:tc>
      </w:tr>
      <w:tr w:rsidR="006B2D2A" w:rsidRPr="005521C6" w14:paraId="143007ED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4BDBEDA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4F3A0D6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0120A5B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lodyt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C826F5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12F735B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dyte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30D4F7F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dyte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punctatus</w:t>
            </w:r>
          </w:p>
        </w:tc>
        <w:tc>
          <w:tcPr>
            <w:tcW w:w="539" w:type="pct"/>
            <w:noWrap/>
            <w:vAlign w:val="bottom"/>
            <w:hideMark/>
          </w:tcPr>
          <w:p w14:paraId="7538841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0000.1</w:t>
            </w:r>
          </w:p>
        </w:tc>
      </w:tr>
      <w:tr w:rsidR="006B2D2A" w:rsidRPr="005521C6" w14:paraId="25815AEB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1ACD0F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DD93A3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019C444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62F5076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tyleth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6D29D48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menochir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78CC449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menochir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ettger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4F70628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15615.1</w:t>
            </w:r>
          </w:p>
        </w:tc>
      </w:tr>
      <w:tr w:rsidR="006B2D2A" w:rsidRPr="005521C6" w14:paraId="79F31D2A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E89BCD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51E6B4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B0687A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48E7A4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tyleth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18F64F5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seudhymenochir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3C4D6F3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seudhymenochir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erlin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01B0E2A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15618.1</w:t>
            </w:r>
          </w:p>
        </w:tc>
      </w:tr>
      <w:tr w:rsidR="006B2D2A" w:rsidRPr="005521C6" w14:paraId="0E74CBE1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EB2DCE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ED26D0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9AC916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4C533F0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tyleth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30A5361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</w:t>
            </w:r>
          </w:p>
        </w:tc>
        <w:tc>
          <w:tcPr>
            <w:tcW w:w="1079" w:type="pct"/>
            <w:noWrap/>
            <w:vAlign w:val="bottom"/>
            <w:hideMark/>
          </w:tcPr>
          <w:p w14:paraId="4D18448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lofraser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3709CFC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4874.1</w:t>
            </w:r>
          </w:p>
        </w:tc>
      </w:tr>
      <w:tr w:rsidR="006B2D2A" w:rsidRPr="005521C6" w14:paraId="4BA580A8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1BE2E4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68018AA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1E31A32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14CF19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tyleth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2FDE548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</w:t>
            </w:r>
          </w:p>
        </w:tc>
        <w:tc>
          <w:tcPr>
            <w:tcW w:w="1079" w:type="pct"/>
            <w:noWrap/>
            <w:vAlign w:val="bottom"/>
            <w:hideMark/>
          </w:tcPr>
          <w:p w14:paraId="7F5D8AF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iet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42A83FD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4876.1</w:t>
            </w:r>
          </w:p>
        </w:tc>
      </w:tr>
      <w:tr w:rsidR="006B2D2A" w:rsidRPr="005521C6" w14:paraId="4B06DA64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2745824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0A4929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3497D9A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4084F99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tyleth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4867D23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</w:t>
            </w:r>
          </w:p>
        </w:tc>
        <w:tc>
          <w:tcPr>
            <w:tcW w:w="1079" w:type="pct"/>
            <w:noWrap/>
            <w:vAlign w:val="bottom"/>
            <w:hideMark/>
          </w:tcPr>
          <w:p w14:paraId="51F9A42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dre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711B9A9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4878.1</w:t>
            </w:r>
          </w:p>
        </w:tc>
      </w:tr>
      <w:tr w:rsidR="006B2D2A" w:rsidRPr="005521C6" w14:paraId="00B86177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0F4FD1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19DBE6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0B9F7DD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0AA9E6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tyleth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2C8CC43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</w:t>
            </w:r>
          </w:p>
        </w:tc>
        <w:tc>
          <w:tcPr>
            <w:tcW w:w="1079" w:type="pct"/>
            <w:noWrap/>
            <w:vAlign w:val="bottom"/>
            <w:hideMark/>
          </w:tcPr>
          <w:p w14:paraId="2F4F6AA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 borealis</w:t>
            </w:r>
          </w:p>
        </w:tc>
        <w:tc>
          <w:tcPr>
            <w:tcW w:w="539" w:type="pct"/>
            <w:noWrap/>
            <w:vAlign w:val="bottom"/>
            <w:hideMark/>
          </w:tcPr>
          <w:p w14:paraId="14BBB91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18776.1</w:t>
            </w:r>
          </w:p>
        </w:tc>
      </w:tr>
      <w:tr w:rsidR="006B2D2A" w:rsidRPr="005521C6" w14:paraId="7FA7FF68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C7FD39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EE5BA7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1E2E2F3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6CD5D9E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tyleth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631517A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</w:t>
            </w:r>
          </w:p>
        </w:tc>
        <w:tc>
          <w:tcPr>
            <w:tcW w:w="1079" w:type="pct"/>
            <w:noWrap/>
            <w:vAlign w:val="bottom"/>
            <w:hideMark/>
          </w:tcPr>
          <w:p w14:paraId="3B387BF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umba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00F9867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4877.1</w:t>
            </w:r>
          </w:p>
        </w:tc>
      </w:tr>
      <w:tr w:rsidR="006B2D2A" w:rsidRPr="005521C6" w14:paraId="2C0407E5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AFE2ED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458EA3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21E2BA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6A7D802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tyleth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6BAB4EB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</w:t>
            </w:r>
          </w:p>
        </w:tc>
        <w:tc>
          <w:tcPr>
            <w:tcW w:w="1079" w:type="pct"/>
            <w:noWrap/>
            <w:vAlign w:val="bottom"/>
            <w:hideMark/>
          </w:tcPr>
          <w:p w14:paraId="25F85CF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lcaratu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44131B1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4865.1</w:t>
            </w:r>
          </w:p>
        </w:tc>
      </w:tr>
      <w:tr w:rsidR="006B2D2A" w:rsidRPr="005521C6" w14:paraId="5FAABA35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1AFA64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A8B7DB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1463841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48D03F2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tyleth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781477B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</w:t>
            </w:r>
          </w:p>
        </w:tc>
        <w:tc>
          <w:tcPr>
            <w:tcW w:w="1079" w:type="pct"/>
            <w:noWrap/>
            <w:vAlign w:val="bottom"/>
            <w:hideMark/>
          </w:tcPr>
          <w:p w14:paraId="4442780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ivi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4504AE9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4886.1</w:t>
            </w:r>
          </w:p>
        </w:tc>
      </w:tr>
      <w:tr w:rsidR="006B2D2A" w:rsidRPr="005521C6" w14:paraId="3615CBEF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3B67DE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7B093AB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2C1F88D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0D105F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tyleth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7DDE52C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</w:t>
            </w:r>
          </w:p>
        </w:tc>
        <w:tc>
          <w:tcPr>
            <w:tcW w:w="1079" w:type="pct"/>
            <w:noWrap/>
            <w:vAlign w:val="bottom"/>
            <w:hideMark/>
          </w:tcPr>
          <w:p w14:paraId="551AA72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pitropical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7A8AB38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4867.1</w:t>
            </w:r>
          </w:p>
        </w:tc>
      </w:tr>
      <w:tr w:rsidR="006B2D2A" w:rsidRPr="005521C6" w14:paraId="353E597E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D3D68C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7E8F1F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E980EC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2A7D193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tyleth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1C3DB3F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</w:t>
            </w:r>
          </w:p>
        </w:tc>
        <w:tc>
          <w:tcPr>
            <w:tcW w:w="1079" w:type="pct"/>
            <w:noWrap/>
            <w:vAlign w:val="bottom"/>
            <w:hideMark/>
          </w:tcPr>
          <w:p w14:paraId="062EDCA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ysoole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4ED3FA8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4884.1</w:t>
            </w:r>
          </w:p>
        </w:tc>
      </w:tr>
      <w:tr w:rsidR="006B2D2A" w:rsidRPr="005521C6" w14:paraId="0B3E8BCD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3FC11D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684426A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198B1F6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94039E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tyleth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7FFA7FC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</w:t>
            </w:r>
          </w:p>
        </w:tc>
        <w:tc>
          <w:tcPr>
            <w:tcW w:w="1079" w:type="pct"/>
            <w:noWrap/>
            <w:vAlign w:val="bottom"/>
            <w:hideMark/>
          </w:tcPr>
          <w:p w14:paraId="4804D0D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ischberg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7BCD3A3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4888.1</w:t>
            </w:r>
          </w:p>
        </w:tc>
      </w:tr>
      <w:tr w:rsidR="006B2D2A" w:rsidRPr="005521C6" w14:paraId="102AF9D2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8BC85C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5364300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459454F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668D47D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tyleth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5509424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</w:t>
            </w:r>
          </w:p>
        </w:tc>
        <w:tc>
          <w:tcPr>
            <w:tcW w:w="1079" w:type="pct"/>
            <w:noWrap/>
            <w:vAlign w:val="bottom"/>
            <w:hideMark/>
          </w:tcPr>
          <w:p w14:paraId="5F410C8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ill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5D89F28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4871.1</w:t>
            </w:r>
          </w:p>
        </w:tc>
      </w:tr>
      <w:tr w:rsidR="006B2D2A" w:rsidRPr="005521C6" w14:paraId="27A84340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BBEA4A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BBFCA2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47BAFD1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6B8BC9F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tyleth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6CD029E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</w:t>
            </w:r>
          </w:p>
        </w:tc>
        <w:tc>
          <w:tcPr>
            <w:tcW w:w="1079" w:type="pct"/>
            <w:noWrap/>
            <w:vAlign w:val="bottom"/>
            <w:hideMark/>
          </w:tcPr>
          <w:p w14:paraId="08E451A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tombw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3A1DE35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4879.1</w:t>
            </w:r>
          </w:p>
        </w:tc>
      </w:tr>
      <w:tr w:rsidR="006B2D2A" w:rsidRPr="005521C6" w14:paraId="6FFC3DDD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D28A74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1BA5E4A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464275D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EAEE33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tyleth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16506ED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</w:t>
            </w:r>
          </w:p>
        </w:tc>
        <w:tc>
          <w:tcPr>
            <w:tcW w:w="1079" w:type="pct"/>
            <w:noWrap/>
            <w:vAlign w:val="bottom"/>
            <w:hideMark/>
          </w:tcPr>
          <w:p w14:paraId="26B99D5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obel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39D65EB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4883.1</w:t>
            </w:r>
          </w:p>
        </w:tc>
      </w:tr>
      <w:tr w:rsidR="006B2D2A" w:rsidRPr="005521C6" w14:paraId="7020B863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ADE27A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77A3AF3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D84EB3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4F40F6C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tyleth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0A48CB1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</w:t>
            </w:r>
          </w:p>
        </w:tc>
        <w:tc>
          <w:tcPr>
            <w:tcW w:w="1079" w:type="pct"/>
            <w:noWrap/>
            <w:vAlign w:val="bottom"/>
            <w:hideMark/>
          </w:tcPr>
          <w:p w14:paraId="25A35F0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 laevis</w:t>
            </w:r>
          </w:p>
        </w:tc>
        <w:tc>
          <w:tcPr>
            <w:tcW w:w="539" w:type="pct"/>
            <w:noWrap/>
            <w:vAlign w:val="bottom"/>
            <w:hideMark/>
          </w:tcPr>
          <w:p w14:paraId="0780B80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01573.1</w:t>
            </w:r>
          </w:p>
        </w:tc>
      </w:tr>
      <w:tr w:rsidR="006B2D2A" w:rsidRPr="005521C6" w14:paraId="7A78E089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24E919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B354AB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1680330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4F32B0F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tyleth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66BBE59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</w:t>
            </w:r>
          </w:p>
        </w:tc>
        <w:tc>
          <w:tcPr>
            <w:tcW w:w="1079" w:type="pct"/>
            <w:noWrap/>
            <w:vAlign w:val="bottom"/>
            <w:hideMark/>
          </w:tcPr>
          <w:p w14:paraId="5164E23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argen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2646856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4868.1</w:t>
            </w:r>
          </w:p>
        </w:tc>
      </w:tr>
      <w:tr w:rsidR="006B2D2A" w:rsidRPr="005521C6" w14:paraId="26A12509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A4AEE5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77A6622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450FAD1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56FECD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tyleth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31DE221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</w:t>
            </w:r>
          </w:p>
        </w:tc>
        <w:tc>
          <w:tcPr>
            <w:tcW w:w="1079" w:type="pct"/>
            <w:noWrap/>
            <w:vAlign w:val="bottom"/>
            <w:hideMark/>
          </w:tcPr>
          <w:p w14:paraId="31CE9D5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ndu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5E776D1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4880.1</w:t>
            </w:r>
          </w:p>
        </w:tc>
      </w:tr>
      <w:tr w:rsidR="006B2D2A" w:rsidRPr="005521C6" w14:paraId="4C2BE49F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F1692A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7004D5F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0491B25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647350E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tyleth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36F3889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</w:t>
            </w:r>
          </w:p>
        </w:tc>
        <w:tc>
          <w:tcPr>
            <w:tcW w:w="1079" w:type="pct"/>
            <w:noWrap/>
            <w:vAlign w:val="bottom"/>
            <w:hideMark/>
          </w:tcPr>
          <w:p w14:paraId="37CB8DB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 longipes</w:t>
            </w:r>
          </w:p>
        </w:tc>
        <w:tc>
          <w:tcPr>
            <w:tcW w:w="539" w:type="pct"/>
            <w:noWrap/>
            <w:vAlign w:val="bottom"/>
            <w:hideMark/>
          </w:tcPr>
          <w:p w14:paraId="1708EAF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4885.1</w:t>
            </w:r>
          </w:p>
        </w:tc>
      </w:tr>
      <w:tr w:rsidR="006B2D2A" w:rsidRPr="005521C6" w14:paraId="79ADF6E0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4AEE732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8C3FB9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1972BE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2F7B9C7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tyleth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342EB53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</w:t>
            </w:r>
          </w:p>
        </w:tc>
        <w:tc>
          <w:tcPr>
            <w:tcW w:w="1079" w:type="pct"/>
            <w:noWrap/>
            <w:vAlign w:val="bottom"/>
            <w:hideMark/>
          </w:tcPr>
          <w:p w14:paraId="7EEA97A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ellotropical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08C7F27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4866.1</w:t>
            </w:r>
          </w:p>
        </w:tc>
      </w:tr>
      <w:tr w:rsidR="006B2D2A" w:rsidRPr="005521C6" w14:paraId="60B14E07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21E4F74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67EFE54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93B468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20EA22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tyleth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366FBA0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</w:t>
            </w:r>
          </w:p>
        </w:tc>
        <w:tc>
          <w:tcPr>
            <w:tcW w:w="1079" w:type="pct"/>
            <w:noWrap/>
            <w:vAlign w:val="bottom"/>
            <w:hideMark/>
          </w:tcPr>
          <w:p w14:paraId="773FEB1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 muelleri</w:t>
            </w:r>
          </w:p>
        </w:tc>
        <w:tc>
          <w:tcPr>
            <w:tcW w:w="539" w:type="pct"/>
            <w:noWrap/>
            <w:vAlign w:val="bottom"/>
            <w:hideMark/>
          </w:tcPr>
          <w:p w14:paraId="6A29CD2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4887.1</w:t>
            </w:r>
          </w:p>
        </w:tc>
      </w:tr>
      <w:tr w:rsidR="006B2D2A" w:rsidRPr="005521C6" w14:paraId="37920765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D0B471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4B35AC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FAE762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2F8C68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tyleth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6CE4568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</w:t>
            </w:r>
          </w:p>
        </w:tc>
        <w:tc>
          <w:tcPr>
            <w:tcW w:w="1079" w:type="pct"/>
            <w:noWrap/>
            <w:vAlign w:val="bottom"/>
            <w:hideMark/>
          </w:tcPr>
          <w:p w14:paraId="0ED9133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rafraser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38C34DF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4872.1</w:t>
            </w:r>
          </w:p>
        </w:tc>
      </w:tr>
      <w:tr w:rsidR="006B2D2A" w:rsidRPr="005521C6" w14:paraId="69D2E73F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832764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42F11BD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36C53BC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4794129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tyleth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169B2DD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</w:t>
            </w:r>
          </w:p>
        </w:tc>
        <w:tc>
          <w:tcPr>
            <w:tcW w:w="1079" w:type="pct"/>
            <w:noWrap/>
            <w:vAlign w:val="bottom"/>
            <w:hideMark/>
          </w:tcPr>
          <w:p w14:paraId="5A3B316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tersi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2BE4210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4869.1</w:t>
            </w:r>
          </w:p>
        </w:tc>
      </w:tr>
      <w:tr w:rsidR="006B2D2A" w:rsidRPr="005521C6" w14:paraId="60674941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AFE4B7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68A18CB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18A1023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3DE730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tyleth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37EFFA8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</w:t>
            </w:r>
          </w:p>
        </w:tc>
        <w:tc>
          <w:tcPr>
            <w:tcW w:w="1079" w:type="pct"/>
            <w:noWrap/>
            <w:vAlign w:val="bottom"/>
            <w:hideMark/>
          </w:tcPr>
          <w:p w14:paraId="0C6C152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wer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2973F41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4870.1</w:t>
            </w:r>
          </w:p>
        </w:tc>
      </w:tr>
      <w:tr w:rsidR="006B2D2A" w:rsidRPr="005521C6" w14:paraId="115B514B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5721FF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64179B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08E7F8E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4644034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tyleth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3A3E29A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</w:t>
            </w:r>
          </w:p>
        </w:tc>
        <w:tc>
          <w:tcPr>
            <w:tcW w:w="1079" w:type="pct"/>
            <w:noWrap/>
            <w:vAlign w:val="bottom"/>
            <w:hideMark/>
          </w:tcPr>
          <w:p w14:paraId="7DD0153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 pygmaeus</w:t>
            </w:r>
          </w:p>
        </w:tc>
        <w:tc>
          <w:tcPr>
            <w:tcW w:w="539" w:type="pct"/>
            <w:noWrap/>
            <w:vAlign w:val="bottom"/>
            <w:hideMark/>
          </w:tcPr>
          <w:p w14:paraId="32CA2E3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4873.1</w:t>
            </w:r>
          </w:p>
        </w:tc>
      </w:tr>
      <w:tr w:rsidR="006B2D2A" w:rsidRPr="005521C6" w14:paraId="71AFABB8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74A59E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7A67BA7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8699FC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7237DD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tyleth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779EA3B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</w:t>
            </w:r>
          </w:p>
        </w:tc>
        <w:tc>
          <w:tcPr>
            <w:tcW w:w="1079" w:type="pct"/>
            <w:noWrap/>
            <w:vAlign w:val="bottom"/>
            <w:hideMark/>
          </w:tcPr>
          <w:p w14:paraId="1BFCDB0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uwenzori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4E6AC90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4882.1</w:t>
            </w:r>
          </w:p>
        </w:tc>
      </w:tr>
      <w:tr w:rsidR="006B2D2A" w:rsidRPr="005521C6" w14:paraId="492B3B71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B5BB44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820843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27D7CF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32FC5A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tyleth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5ABF75A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</w:t>
            </w:r>
          </w:p>
        </w:tc>
        <w:tc>
          <w:tcPr>
            <w:tcW w:w="1079" w:type="pct"/>
            <w:noWrap/>
            <w:vAlign w:val="bottom"/>
            <w:hideMark/>
          </w:tcPr>
          <w:p w14:paraId="7E1198E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 tropicalis</w:t>
            </w:r>
          </w:p>
        </w:tc>
        <w:tc>
          <w:tcPr>
            <w:tcW w:w="539" w:type="pct"/>
            <w:noWrap/>
            <w:vAlign w:val="bottom"/>
            <w:hideMark/>
          </w:tcPr>
          <w:p w14:paraId="0422E15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06839.1</w:t>
            </w:r>
          </w:p>
        </w:tc>
      </w:tr>
      <w:tr w:rsidR="006B2D2A" w:rsidRPr="005521C6" w14:paraId="6ADFA86D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A94356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42D21BC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11801C8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AD21C5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tyleth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6996E8A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</w:t>
            </w:r>
          </w:p>
        </w:tc>
        <w:tc>
          <w:tcPr>
            <w:tcW w:w="1079" w:type="pct"/>
            <w:noWrap/>
            <w:vAlign w:val="bottom"/>
            <w:hideMark/>
          </w:tcPr>
          <w:p w14:paraId="5D68835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estitu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0D82B82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4881.1</w:t>
            </w:r>
          </w:p>
        </w:tc>
      </w:tr>
      <w:tr w:rsidR="006B2D2A" w:rsidRPr="005521C6" w14:paraId="1D18B19A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214D4BE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D65520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2309AFF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45B0582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tyleth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19324CE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</w:t>
            </w:r>
          </w:p>
        </w:tc>
        <w:tc>
          <w:tcPr>
            <w:tcW w:w="1079" w:type="pct"/>
            <w:noWrap/>
            <w:vAlign w:val="bottom"/>
            <w:hideMark/>
          </w:tcPr>
          <w:p w14:paraId="39BBE12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ictorianu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77B95C5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18775.1</w:t>
            </w:r>
          </w:p>
        </w:tc>
      </w:tr>
      <w:tr w:rsidR="006B2D2A" w:rsidRPr="005521C6" w14:paraId="039C2E81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76230B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6CF4D40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0776AC5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6EBE6E6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tyleth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1A9F503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</w:t>
            </w:r>
          </w:p>
        </w:tc>
        <w:tc>
          <w:tcPr>
            <w:tcW w:w="1079" w:type="pct"/>
            <w:noWrap/>
            <w:vAlign w:val="bottom"/>
            <w:hideMark/>
          </w:tcPr>
          <w:p w14:paraId="6CD561A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itte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5110911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4875.1</w:t>
            </w:r>
          </w:p>
        </w:tc>
      </w:tr>
      <w:tr w:rsidR="006B2D2A" w:rsidRPr="005521C6" w14:paraId="7F1F2A4E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9B0AEF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A359BC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5A66E9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3CEDB1B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05C83E1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ipa</w:t>
            </w:r>
          </w:p>
        </w:tc>
        <w:tc>
          <w:tcPr>
            <w:tcW w:w="1079" w:type="pct"/>
            <w:noWrap/>
            <w:vAlign w:val="bottom"/>
            <w:hideMark/>
          </w:tcPr>
          <w:p w14:paraId="6E027BB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ipa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rvalho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70516F1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15617.1</w:t>
            </w:r>
          </w:p>
        </w:tc>
      </w:tr>
      <w:tr w:rsidR="006B2D2A" w:rsidRPr="005521C6" w14:paraId="45AE2B56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9A6DCA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416C0FA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9A0F50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EE4B6F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074C7FD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ipa</w:t>
            </w:r>
          </w:p>
        </w:tc>
        <w:tc>
          <w:tcPr>
            <w:tcW w:w="1079" w:type="pct"/>
            <w:noWrap/>
            <w:vAlign w:val="bottom"/>
            <w:hideMark/>
          </w:tcPr>
          <w:p w14:paraId="1CD05D7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ipa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yers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009DED8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1926.1</w:t>
            </w:r>
          </w:p>
        </w:tc>
      </w:tr>
      <w:tr w:rsidR="006B2D2A" w:rsidRPr="005521C6" w14:paraId="4A350BF4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45C14D2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3BA688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4147D65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BF660E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35F1737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ipa</w:t>
            </w:r>
          </w:p>
        </w:tc>
        <w:tc>
          <w:tcPr>
            <w:tcW w:w="1079" w:type="pct"/>
            <w:noWrap/>
            <w:vAlign w:val="bottom"/>
            <w:hideMark/>
          </w:tcPr>
          <w:p w14:paraId="0AE6559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ipa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ipa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416E941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1389.1</w:t>
            </w:r>
          </w:p>
        </w:tc>
      </w:tr>
      <w:tr w:rsidR="006B2D2A" w:rsidRPr="005521C6" w14:paraId="39B710F2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0186D4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7425FEC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0AB45F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5A73D4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2BE71AC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ipa</w:t>
            </w:r>
          </w:p>
        </w:tc>
        <w:tc>
          <w:tcPr>
            <w:tcW w:w="1079" w:type="pct"/>
            <w:noWrap/>
            <w:vAlign w:val="bottom"/>
            <w:hideMark/>
          </w:tcPr>
          <w:p w14:paraId="5BFADE2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ipa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nethlageae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4228FE7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1925.1</w:t>
            </w:r>
          </w:p>
        </w:tc>
      </w:tr>
      <w:tr w:rsidR="006B2D2A" w:rsidRPr="005521C6" w14:paraId="61220D13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F11D51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A29215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06F0A06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xicepha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84595A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xicephalinae</w:t>
            </w:r>
            <w:proofErr w:type="spellEnd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43" w:type="pct"/>
            <w:noWrap/>
            <w:vAlign w:val="bottom"/>
            <w:hideMark/>
          </w:tcPr>
          <w:p w14:paraId="008B47D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yxicephal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7A50D07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yxicephal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dspersu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095A1D4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4480.1</w:t>
            </w:r>
          </w:p>
        </w:tc>
      </w:tr>
      <w:tr w:rsidR="006B2D2A" w:rsidRPr="005521C6" w14:paraId="248FB63C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25C7B6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center"/>
            <w:hideMark/>
          </w:tcPr>
          <w:p w14:paraId="60F6EEA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C2EDE4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ychadenidae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2D12209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  <w:hideMark/>
          </w:tcPr>
          <w:p w14:paraId="2B77F4F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</w:p>
        </w:tc>
        <w:tc>
          <w:tcPr>
            <w:tcW w:w="1079" w:type="pct"/>
            <w:noWrap/>
            <w:vAlign w:val="center"/>
            <w:hideMark/>
          </w:tcPr>
          <w:p w14:paraId="33FDEB4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harensis</w:t>
            </w:r>
            <w:proofErr w:type="spellEnd"/>
          </w:p>
        </w:tc>
        <w:tc>
          <w:tcPr>
            <w:tcW w:w="539" w:type="pct"/>
            <w:noWrap/>
            <w:vAlign w:val="center"/>
            <w:hideMark/>
          </w:tcPr>
          <w:p w14:paraId="2F38793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82083.1</w:t>
            </w:r>
          </w:p>
        </w:tc>
      </w:tr>
      <w:tr w:rsidR="006B2D2A" w:rsidRPr="005521C6" w14:paraId="2E4E9963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84EE18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center"/>
            <w:hideMark/>
          </w:tcPr>
          <w:p w14:paraId="452FE28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912E62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ychadenidae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4514697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  <w:hideMark/>
          </w:tcPr>
          <w:p w14:paraId="3B1DF6E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</w:p>
        </w:tc>
        <w:tc>
          <w:tcPr>
            <w:tcW w:w="1079" w:type="pct"/>
            <w:noWrap/>
            <w:vAlign w:val="center"/>
            <w:hideMark/>
          </w:tcPr>
          <w:p w14:paraId="079505F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chietae</w:t>
            </w:r>
            <w:proofErr w:type="spellEnd"/>
          </w:p>
        </w:tc>
        <w:tc>
          <w:tcPr>
            <w:tcW w:w="539" w:type="pct"/>
            <w:noWrap/>
            <w:vAlign w:val="center"/>
            <w:hideMark/>
          </w:tcPr>
          <w:p w14:paraId="7B134BC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82080.1</w:t>
            </w:r>
          </w:p>
        </w:tc>
      </w:tr>
      <w:tr w:rsidR="006B2D2A" w:rsidRPr="005521C6" w14:paraId="58679428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A80E99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center"/>
            <w:hideMark/>
          </w:tcPr>
          <w:p w14:paraId="1E8EB01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305E82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ychadenidae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74A6ECF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  <w:hideMark/>
          </w:tcPr>
          <w:p w14:paraId="42DCA0C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</w:p>
        </w:tc>
        <w:tc>
          <w:tcPr>
            <w:tcW w:w="1079" w:type="pct"/>
            <w:noWrap/>
            <w:vAlign w:val="center"/>
            <w:hideMark/>
          </w:tcPr>
          <w:p w14:paraId="2511F52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eka</w:t>
            </w:r>
            <w:proofErr w:type="spellEnd"/>
          </w:p>
        </w:tc>
        <w:tc>
          <w:tcPr>
            <w:tcW w:w="539" w:type="pct"/>
            <w:noWrap/>
            <w:vAlign w:val="center"/>
            <w:hideMark/>
          </w:tcPr>
          <w:p w14:paraId="3CF6856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82088.1</w:t>
            </w:r>
          </w:p>
        </w:tc>
      </w:tr>
      <w:tr w:rsidR="006B2D2A" w:rsidRPr="005521C6" w14:paraId="75243938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8ABAC0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center"/>
            <w:hideMark/>
          </w:tcPr>
          <w:p w14:paraId="0CF37F2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461E99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ychadenidae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6B4BFBD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  <w:hideMark/>
          </w:tcPr>
          <w:p w14:paraId="5D09057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</w:p>
        </w:tc>
        <w:tc>
          <w:tcPr>
            <w:tcW w:w="1079" w:type="pct"/>
            <w:noWrap/>
            <w:vAlign w:val="center"/>
            <w:hideMark/>
          </w:tcPr>
          <w:p w14:paraId="3E22FC5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operi</w:t>
            </w:r>
            <w:proofErr w:type="spellEnd"/>
          </w:p>
        </w:tc>
        <w:tc>
          <w:tcPr>
            <w:tcW w:w="539" w:type="pct"/>
            <w:noWrap/>
            <w:vAlign w:val="center"/>
            <w:hideMark/>
          </w:tcPr>
          <w:p w14:paraId="5F37A79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82084.1</w:t>
            </w:r>
          </w:p>
        </w:tc>
      </w:tr>
      <w:tr w:rsidR="006B2D2A" w:rsidRPr="005521C6" w14:paraId="38002FBB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9B4077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center"/>
            <w:hideMark/>
          </w:tcPr>
          <w:p w14:paraId="5A9020D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64907E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ychadenidae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1AC06E4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  <w:hideMark/>
          </w:tcPr>
          <w:p w14:paraId="63525E7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</w:p>
        </w:tc>
        <w:tc>
          <w:tcPr>
            <w:tcW w:w="1079" w:type="pct"/>
            <w:noWrap/>
            <w:vAlign w:val="center"/>
            <w:hideMark/>
          </w:tcPr>
          <w:p w14:paraId="69FF1DE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lphina</w:t>
            </w:r>
            <w:proofErr w:type="spellEnd"/>
          </w:p>
        </w:tc>
        <w:tc>
          <w:tcPr>
            <w:tcW w:w="539" w:type="pct"/>
            <w:noWrap/>
            <w:vAlign w:val="center"/>
            <w:hideMark/>
          </w:tcPr>
          <w:p w14:paraId="7B2AE78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82091.1</w:t>
            </w:r>
          </w:p>
        </w:tc>
      </w:tr>
      <w:tr w:rsidR="006B2D2A" w:rsidRPr="005521C6" w14:paraId="2B64CE01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A33FA1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center"/>
            <w:hideMark/>
          </w:tcPr>
          <w:p w14:paraId="370F1AE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988E19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ychadenidae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73445D5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  <w:hideMark/>
          </w:tcPr>
          <w:p w14:paraId="20BD9E8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</w:p>
        </w:tc>
        <w:tc>
          <w:tcPr>
            <w:tcW w:w="1079" w:type="pct"/>
            <w:noWrap/>
            <w:vAlign w:val="center"/>
            <w:hideMark/>
          </w:tcPr>
          <w:p w14:paraId="2576BB3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oro</w:t>
            </w:r>
            <w:proofErr w:type="spellEnd"/>
          </w:p>
        </w:tc>
        <w:tc>
          <w:tcPr>
            <w:tcW w:w="539" w:type="pct"/>
            <w:noWrap/>
            <w:vAlign w:val="center"/>
            <w:hideMark/>
          </w:tcPr>
          <w:p w14:paraId="56F90C9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82090.1</w:t>
            </w:r>
          </w:p>
        </w:tc>
      </w:tr>
      <w:tr w:rsidR="006B2D2A" w:rsidRPr="005521C6" w14:paraId="51F2ADC0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53FCB5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center"/>
            <w:hideMark/>
          </w:tcPr>
          <w:p w14:paraId="0B688D5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4502258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ychadenidae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7E679D3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  <w:hideMark/>
          </w:tcPr>
          <w:p w14:paraId="68071EA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</w:p>
        </w:tc>
        <w:tc>
          <w:tcPr>
            <w:tcW w:w="1079" w:type="pct"/>
            <w:noWrap/>
            <w:vAlign w:val="center"/>
            <w:hideMark/>
          </w:tcPr>
          <w:p w14:paraId="742F8DD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rlangeri</w:t>
            </w:r>
            <w:proofErr w:type="spellEnd"/>
          </w:p>
        </w:tc>
        <w:tc>
          <w:tcPr>
            <w:tcW w:w="539" w:type="pct"/>
            <w:noWrap/>
            <w:vAlign w:val="center"/>
            <w:hideMark/>
          </w:tcPr>
          <w:p w14:paraId="5F621CA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82087.1</w:t>
            </w:r>
          </w:p>
        </w:tc>
      </w:tr>
      <w:tr w:rsidR="006B2D2A" w:rsidRPr="005521C6" w14:paraId="15F00F1D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600929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center"/>
            <w:hideMark/>
          </w:tcPr>
          <w:p w14:paraId="3F047DA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2A553E7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ychadenidae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234B44E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  <w:hideMark/>
          </w:tcPr>
          <w:p w14:paraId="199F700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</w:p>
        </w:tc>
        <w:tc>
          <w:tcPr>
            <w:tcW w:w="1079" w:type="pct"/>
            <w:noWrap/>
            <w:vAlign w:val="center"/>
            <w:hideMark/>
          </w:tcPr>
          <w:p w14:paraId="14992D5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oweri</w:t>
            </w:r>
            <w:proofErr w:type="spellEnd"/>
          </w:p>
        </w:tc>
        <w:tc>
          <w:tcPr>
            <w:tcW w:w="539" w:type="pct"/>
            <w:noWrap/>
            <w:vAlign w:val="center"/>
            <w:hideMark/>
          </w:tcPr>
          <w:p w14:paraId="536CF49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82089.1</w:t>
            </w:r>
          </w:p>
        </w:tc>
      </w:tr>
      <w:tr w:rsidR="006B2D2A" w:rsidRPr="005521C6" w14:paraId="425B8C6C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5807F3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center"/>
            <w:hideMark/>
          </w:tcPr>
          <w:p w14:paraId="1D9E076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28DBAE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ychadenidae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2247FF4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  <w:hideMark/>
          </w:tcPr>
          <w:p w14:paraId="3F18BB4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</w:p>
        </w:tc>
        <w:tc>
          <w:tcPr>
            <w:tcW w:w="1079" w:type="pct"/>
            <w:noWrap/>
            <w:vAlign w:val="center"/>
            <w:hideMark/>
          </w:tcPr>
          <w:p w14:paraId="32D4878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arenna</w:t>
            </w:r>
            <w:proofErr w:type="spellEnd"/>
          </w:p>
        </w:tc>
        <w:tc>
          <w:tcPr>
            <w:tcW w:w="539" w:type="pct"/>
            <w:noWrap/>
            <w:vAlign w:val="center"/>
            <w:hideMark/>
          </w:tcPr>
          <w:p w14:paraId="1E5F200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82093.1</w:t>
            </w:r>
          </w:p>
        </w:tc>
      </w:tr>
      <w:tr w:rsidR="006B2D2A" w:rsidRPr="005521C6" w14:paraId="571D6A80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4D26DEB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Anura</w:t>
            </w:r>
          </w:p>
        </w:tc>
        <w:tc>
          <w:tcPr>
            <w:tcW w:w="650" w:type="pct"/>
            <w:noWrap/>
            <w:vAlign w:val="center"/>
            <w:hideMark/>
          </w:tcPr>
          <w:p w14:paraId="673A869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4B49471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ychadenidae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5538EBB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  <w:hideMark/>
          </w:tcPr>
          <w:p w14:paraId="03B875D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</w:p>
        </w:tc>
        <w:tc>
          <w:tcPr>
            <w:tcW w:w="1079" w:type="pct"/>
            <w:noWrap/>
            <w:vAlign w:val="center"/>
            <w:hideMark/>
          </w:tcPr>
          <w:p w14:paraId="568DC48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venorum</w:t>
            </w:r>
            <w:proofErr w:type="spellEnd"/>
          </w:p>
        </w:tc>
        <w:tc>
          <w:tcPr>
            <w:tcW w:w="539" w:type="pct"/>
            <w:noWrap/>
            <w:vAlign w:val="center"/>
            <w:hideMark/>
          </w:tcPr>
          <w:p w14:paraId="17BA09F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82085.1</w:t>
            </w:r>
          </w:p>
        </w:tc>
      </w:tr>
      <w:tr w:rsidR="006B2D2A" w:rsidRPr="005521C6" w14:paraId="7AE53E2E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E8B908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center"/>
            <w:hideMark/>
          </w:tcPr>
          <w:p w14:paraId="6B35928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0143BB1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ychadenidae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1E6DE82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  <w:hideMark/>
          </w:tcPr>
          <w:p w14:paraId="796F145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</w:p>
        </w:tc>
        <w:tc>
          <w:tcPr>
            <w:tcW w:w="1079" w:type="pct"/>
            <w:noWrap/>
            <w:vAlign w:val="center"/>
            <w:hideMark/>
          </w:tcPr>
          <w:p w14:paraId="356CA84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nana</w:t>
            </w:r>
          </w:p>
        </w:tc>
        <w:tc>
          <w:tcPr>
            <w:tcW w:w="539" w:type="pct"/>
            <w:noWrap/>
            <w:vAlign w:val="center"/>
            <w:hideMark/>
          </w:tcPr>
          <w:p w14:paraId="2480C3D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82086.1</w:t>
            </w:r>
          </w:p>
        </w:tc>
      </w:tr>
      <w:tr w:rsidR="006B2D2A" w:rsidRPr="005521C6" w14:paraId="17637786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478F645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center"/>
            <w:hideMark/>
          </w:tcPr>
          <w:p w14:paraId="6308702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5C2BA1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ychadenidae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2A69FA3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  <w:hideMark/>
          </w:tcPr>
          <w:p w14:paraId="3EB1057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</w:p>
        </w:tc>
        <w:tc>
          <w:tcPr>
            <w:tcW w:w="1079" w:type="pct"/>
            <w:noWrap/>
            <w:vAlign w:val="center"/>
            <w:hideMark/>
          </w:tcPr>
          <w:p w14:paraId="282B9F3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eumanni</w:t>
            </w:r>
            <w:proofErr w:type="spellEnd"/>
          </w:p>
        </w:tc>
        <w:tc>
          <w:tcPr>
            <w:tcW w:w="539" w:type="pct"/>
            <w:noWrap/>
            <w:vAlign w:val="center"/>
            <w:hideMark/>
          </w:tcPr>
          <w:p w14:paraId="2C88CE6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82092.1</w:t>
            </w:r>
          </w:p>
        </w:tc>
      </w:tr>
      <w:tr w:rsidR="006B2D2A" w:rsidRPr="005521C6" w14:paraId="4A711962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DED204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center"/>
            <w:hideMark/>
          </w:tcPr>
          <w:p w14:paraId="6CFD14E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441776C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ychadenidae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53336A6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  <w:hideMark/>
          </w:tcPr>
          <w:p w14:paraId="7685FCA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</w:p>
        </w:tc>
        <w:tc>
          <w:tcPr>
            <w:tcW w:w="1079" w:type="pct"/>
            <w:noWrap/>
            <w:vAlign w:val="center"/>
            <w:hideMark/>
          </w:tcPr>
          <w:p w14:paraId="0D39BF6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uerensis</w:t>
            </w:r>
            <w:proofErr w:type="spellEnd"/>
          </w:p>
        </w:tc>
        <w:tc>
          <w:tcPr>
            <w:tcW w:w="539" w:type="pct"/>
            <w:noWrap/>
            <w:vAlign w:val="center"/>
            <w:hideMark/>
          </w:tcPr>
          <w:p w14:paraId="7B7173B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82081.1</w:t>
            </w:r>
          </w:p>
        </w:tc>
      </w:tr>
      <w:tr w:rsidR="006B2D2A" w:rsidRPr="005521C6" w14:paraId="538D5CD7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FE79FA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center"/>
            <w:hideMark/>
          </w:tcPr>
          <w:p w14:paraId="23E424A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025EFF0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ychadenidae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11695EC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  <w:hideMark/>
          </w:tcPr>
          <w:p w14:paraId="126669A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</w:p>
        </w:tc>
        <w:tc>
          <w:tcPr>
            <w:tcW w:w="1079" w:type="pct"/>
            <w:noWrap/>
            <w:vAlign w:val="center"/>
            <w:hideMark/>
          </w:tcPr>
          <w:p w14:paraId="7DEF858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obeensis</w:t>
            </w:r>
            <w:proofErr w:type="spellEnd"/>
          </w:p>
        </w:tc>
        <w:tc>
          <w:tcPr>
            <w:tcW w:w="539" w:type="pct"/>
            <w:noWrap/>
            <w:vAlign w:val="center"/>
            <w:hideMark/>
          </w:tcPr>
          <w:p w14:paraId="68E27AC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82094.1</w:t>
            </w:r>
          </w:p>
        </w:tc>
      </w:tr>
      <w:tr w:rsidR="006B2D2A" w:rsidRPr="005521C6" w14:paraId="7B0A2B2A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12F8C8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center"/>
            <w:hideMark/>
          </w:tcPr>
          <w:p w14:paraId="4830055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54AC2A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ychadenidae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5019B8B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  <w:hideMark/>
          </w:tcPr>
          <w:p w14:paraId="05D0F61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</w:p>
        </w:tc>
        <w:tc>
          <w:tcPr>
            <w:tcW w:w="1079" w:type="pct"/>
            <w:noWrap/>
            <w:vAlign w:val="center"/>
            <w:hideMark/>
          </w:tcPr>
          <w:p w14:paraId="3C7E8D0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adei</w:t>
            </w:r>
            <w:proofErr w:type="spellEnd"/>
          </w:p>
        </w:tc>
        <w:tc>
          <w:tcPr>
            <w:tcW w:w="539" w:type="pct"/>
            <w:noWrap/>
            <w:vAlign w:val="center"/>
            <w:hideMark/>
          </w:tcPr>
          <w:p w14:paraId="5DF42A5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82082.1</w:t>
            </w:r>
          </w:p>
        </w:tc>
      </w:tr>
      <w:tr w:rsidR="006B2D2A" w:rsidRPr="005521C6" w14:paraId="42C49F45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026F45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178F18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17D73AF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36FDC49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406A9B7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olop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54DA3F6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olop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ranulosu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53BE335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4901.1</w:t>
            </w:r>
          </w:p>
        </w:tc>
      </w:tr>
      <w:tr w:rsidR="006B2D2A" w:rsidRPr="005521C6" w14:paraId="0CD8BD98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C1EEDE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1999E74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404B3EC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21B42EE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1878799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olop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60DD3A4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olop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jinjiang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22114D8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Z292455.1</w:t>
            </w:r>
          </w:p>
        </w:tc>
      </w:tr>
      <w:tr w:rsidR="006B2D2A" w:rsidRPr="005521C6" w14:paraId="3AF5B147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1EE198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565546E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208EBCA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EE8223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4A767A9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olop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3E4ACDE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olop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lo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56CABE5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9250.1</w:t>
            </w:r>
          </w:p>
        </w:tc>
      </w:tr>
      <w:tr w:rsidR="006B2D2A" w:rsidRPr="005521C6" w14:paraId="6258D639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E9ED32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E182BC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054679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11777E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2C5ED32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olop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4CD8102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olop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ntzorum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17EFB75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4180.1</w:t>
            </w:r>
          </w:p>
        </w:tc>
      </w:tr>
      <w:tr w:rsidR="006B2D2A" w:rsidRPr="005521C6" w14:paraId="4FD96DAB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51F383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19BBE12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7B9933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550D2F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08B8F8A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olop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3B27489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olop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ickett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6D18148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3949.1</w:t>
            </w:r>
          </w:p>
        </w:tc>
      </w:tr>
      <w:tr w:rsidR="006B2D2A" w:rsidRPr="005521C6" w14:paraId="4C36F0A9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3510A1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6FE084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4A913EE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4127D27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2FC27DF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olop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536853C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olop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inensis</w:t>
            </w:r>
          </w:p>
        </w:tc>
        <w:tc>
          <w:tcPr>
            <w:tcW w:w="539" w:type="pct"/>
            <w:noWrap/>
            <w:vAlign w:val="bottom"/>
            <w:hideMark/>
          </w:tcPr>
          <w:p w14:paraId="6463300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646615.1</w:t>
            </w:r>
          </w:p>
        </w:tc>
      </w:tr>
      <w:tr w:rsidR="006B2D2A" w:rsidRPr="005521C6" w14:paraId="0E5809CA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2BB54F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17B866B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18488D0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3256777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3A32061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olop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2C2095D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olop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uyi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7921521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5591.1</w:t>
            </w:r>
          </w:p>
        </w:tc>
      </w:tr>
      <w:tr w:rsidR="006B2D2A" w:rsidRPr="005521C6" w14:paraId="2CC58475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27C498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551E5E6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0919118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21C3308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582990D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e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4DA78F1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e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raytoni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3028EAD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8296.1</w:t>
            </w:r>
          </w:p>
        </w:tc>
      </w:tr>
      <w:tr w:rsidR="006B2D2A" w:rsidRPr="005521C6" w14:paraId="3C495826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077543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6CE7C34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123ABB0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225E5B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32EA861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qua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6A269CFB" w14:textId="217F65CC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qua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catesbeiana</w:t>
            </w:r>
            <w:r w:rsidRPr="006B2D2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_1</w:t>
            </w:r>
          </w:p>
        </w:tc>
        <w:tc>
          <w:tcPr>
            <w:tcW w:w="539" w:type="pct"/>
            <w:noWrap/>
            <w:vAlign w:val="bottom"/>
            <w:hideMark/>
          </w:tcPr>
          <w:p w14:paraId="666142B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2696.1</w:t>
            </w:r>
          </w:p>
        </w:tc>
      </w:tr>
      <w:tr w:rsidR="006B2D2A" w:rsidRPr="005521C6" w14:paraId="6D18F058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</w:tcPr>
          <w:p w14:paraId="5D1C3534" w14:textId="2C1C2FB8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</w:tcPr>
          <w:p w14:paraId="1E31E24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</w:tcPr>
          <w:p w14:paraId="7AC2CE8D" w14:textId="505F696E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</w:tcPr>
          <w:p w14:paraId="1E7AF4B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</w:tcPr>
          <w:p w14:paraId="6E0B66FF" w14:textId="775C74A7" w:rsidR="006B2D2A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quarana</w:t>
            </w:r>
            <w:proofErr w:type="spellEnd"/>
          </w:p>
        </w:tc>
        <w:tc>
          <w:tcPr>
            <w:tcW w:w="1079" w:type="pct"/>
            <w:noWrap/>
            <w:vAlign w:val="center"/>
          </w:tcPr>
          <w:p w14:paraId="467B4643" w14:textId="0067BD6B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qua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catesbeiana</w:t>
            </w:r>
            <w:r w:rsidRPr="006B2D2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_</w:t>
            </w:r>
            <w:r w:rsidRPr="006B2D2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39" w:type="pct"/>
            <w:noWrap/>
            <w:vAlign w:val="center"/>
          </w:tcPr>
          <w:p w14:paraId="02435B79" w14:textId="1BBCC2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8690.1</w:t>
            </w:r>
          </w:p>
        </w:tc>
      </w:tr>
      <w:tr w:rsidR="006B2D2A" w:rsidRPr="005521C6" w14:paraId="344BBB93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4C7725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center"/>
            <w:hideMark/>
          </w:tcPr>
          <w:p w14:paraId="527A207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323D2DA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700E56F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  <w:hideMark/>
          </w:tcPr>
          <w:p w14:paraId="712BD52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quarana</w:t>
            </w:r>
            <w:proofErr w:type="spellEnd"/>
          </w:p>
        </w:tc>
        <w:tc>
          <w:tcPr>
            <w:tcW w:w="1079" w:type="pct"/>
            <w:noWrap/>
            <w:vAlign w:val="center"/>
            <w:hideMark/>
          </w:tcPr>
          <w:p w14:paraId="399DA15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qua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amitan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539" w:type="pct"/>
            <w:noWrap/>
            <w:vAlign w:val="center"/>
            <w:hideMark/>
          </w:tcPr>
          <w:p w14:paraId="6F448FC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075516.1</w:t>
            </w:r>
          </w:p>
        </w:tc>
      </w:tr>
      <w:tr w:rsidR="006B2D2A" w:rsidRPr="005521C6" w14:paraId="795EC908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867D5E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287225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353E433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30A68C3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005E335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qua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38E5234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qua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kaloosae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4987CA0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8283.1</w:t>
            </w:r>
          </w:p>
        </w:tc>
      </w:tr>
      <w:tr w:rsidR="006B2D2A" w:rsidRPr="005521C6" w14:paraId="39A0FD16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44532B3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45ADF22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3D30018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5B7BB2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2493FE4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bina</w:t>
            </w:r>
          </w:p>
        </w:tc>
        <w:tc>
          <w:tcPr>
            <w:tcW w:w="1079" w:type="pct"/>
            <w:noWrap/>
            <w:vAlign w:val="bottom"/>
            <w:hideMark/>
          </w:tcPr>
          <w:p w14:paraId="5C8F5A6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abina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olst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028B6B5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2870.1</w:t>
            </w:r>
          </w:p>
        </w:tc>
      </w:tr>
      <w:tr w:rsidR="006B2D2A" w:rsidRPr="005521C6" w14:paraId="0086B7D8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9D6721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2E461A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E82460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66C4C9D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2680148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bina</w:t>
            </w:r>
          </w:p>
        </w:tc>
        <w:tc>
          <w:tcPr>
            <w:tcW w:w="1079" w:type="pct"/>
            <w:noWrap/>
            <w:vAlign w:val="bottom"/>
            <w:hideMark/>
          </w:tcPr>
          <w:p w14:paraId="1AA117B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abina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baspera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3117FE6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2871.1</w:t>
            </w:r>
          </w:p>
        </w:tc>
      </w:tr>
      <w:tr w:rsidR="006B2D2A" w:rsidRPr="005521C6" w14:paraId="19F2CCDD" w14:textId="77777777" w:rsidTr="006B2D2A">
        <w:trPr>
          <w:trHeight w:val="324"/>
          <w:tblHeader/>
        </w:trPr>
        <w:tc>
          <w:tcPr>
            <w:tcW w:w="538" w:type="pct"/>
            <w:noWrap/>
            <w:vAlign w:val="bottom"/>
            <w:hideMark/>
          </w:tcPr>
          <w:p w14:paraId="4B477C7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107E8E0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21BEC6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6448EBE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5C8FF25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reo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195198A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reo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ylvatica</w:t>
            </w:r>
          </w:p>
        </w:tc>
        <w:tc>
          <w:tcPr>
            <w:tcW w:w="539" w:type="pct"/>
            <w:noWrap/>
            <w:vAlign w:val="bottom"/>
            <w:hideMark/>
          </w:tcPr>
          <w:p w14:paraId="6A5A015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7236.1</w:t>
            </w:r>
          </w:p>
        </w:tc>
      </w:tr>
      <w:tr w:rsidR="006B2D2A" w:rsidRPr="005521C6" w14:paraId="3371AD40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2A9F4B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1D1E777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34DAA9D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43B15B4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06071D3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andi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59F894D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andi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meljanov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30727EA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0211.1</w:t>
            </w:r>
          </w:p>
        </w:tc>
      </w:tr>
      <w:tr w:rsidR="006B2D2A" w:rsidRPr="005521C6" w14:paraId="5EDCF5FC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2B104F4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BBD7D1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1F753E6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6FE7440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162A18F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andi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680B78D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andi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rugosa</w:t>
            </w:r>
          </w:p>
        </w:tc>
        <w:tc>
          <w:tcPr>
            <w:tcW w:w="539" w:type="pct"/>
            <w:noWrap/>
            <w:vAlign w:val="bottom"/>
            <w:hideMark/>
          </w:tcPr>
          <w:p w14:paraId="1B27BF2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536282.1</w:t>
            </w:r>
          </w:p>
        </w:tc>
      </w:tr>
      <w:tr w:rsidR="006B2D2A" w:rsidRPr="005521C6" w14:paraId="49915A95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DD5B4F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6A8B46B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C2480B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F69F89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3F71ACA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andi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06F9D55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andi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ientai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397B484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5226.1</w:t>
            </w:r>
          </w:p>
        </w:tc>
      </w:tr>
      <w:tr w:rsidR="006B2D2A" w:rsidRPr="005521C6" w14:paraId="6B4C3695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84CF13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6ACE210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00D5A17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E9F6A2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64B84EE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la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0DB7FF7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la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guentheri</w:t>
            </w:r>
          </w:p>
        </w:tc>
        <w:tc>
          <w:tcPr>
            <w:tcW w:w="539" w:type="pct"/>
            <w:noWrap/>
            <w:vAlign w:val="bottom"/>
            <w:hideMark/>
          </w:tcPr>
          <w:p w14:paraId="66D0976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4748.1</w:t>
            </w:r>
          </w:p>
        </w:tc>
      </w:tr>
      <w:tr w:rsidR="006B2D2A" w:rsidRPr="005521C6" w14:paraId="3D741A44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5D6E3D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7FF0B1A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4FDC7D7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8C5BC0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34CC5B0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la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1ECCCB4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la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labialis</w:t>
            </w:r>
          </w:p>
        </w:tc>
        <w:tc>
          <w:tcPr>
            <w:tcW w:w="539" w:type="pct"/>
            <w:noWrap/>
            <w:vAlign w:val="bottom"/>
            <w:hideMark/>
          </w:tcPr>
          <w:p w14:paraId="319F0AF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8686.1</w:t>
            </w:r>
          </w:p>
        </w:tc>
      </w:tr>
      <w:tr w:rsidR="006B2D2A" w:rsidRPr="005521C6" w14:paraId="3D169095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2A20849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C8A445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1F6C375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592C80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3B0FEDA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la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6D1D4CA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la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atouchi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1813725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57198.1</w:t>
            </w:r>
          </w:p>
        </w:tc>
      </w:tr>
      <w:tr w:rsidR="006B2D2A" w:rsidRPr="005521C6" w14:paraId="2A2FF3FA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25B56C3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C05236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2C2C848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42E4316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47478BB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idi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1EC7C2C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idi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denopleura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7087F0D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18771.1</w:t>
            </w:r>
          </w:p>
        </w:tc>
      </w:tr>
      <w:tr w:rsidR="006B2D2A" w:rsidRPr="005521C6" w14:paraId="79CDEA41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CAF7F6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center"/>
            <w:hideMark/>
          </w:tcPr>
          <w:p w14:paraId="43B6A9F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1A360F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03CCB83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  <w:hideMark/>
          </w:tcPr>
          <w:p w14:paraId="5FC38B1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idirana</w:t>
            </w:r>
            <w:proofErr w:type="spellEnd"/>
          </w:p>
        </w:tc>
        <w:tc>
          <w:tcPr>
            <w:tcW w:w="1079" w:type="pct"/>
            <w:noWrap/>
            <w:vAlign w:val="center"/>
            <w:hideMark/>
          </w:tcPr>
          <w:p w14:paraId="6BBCCAC6" w14:textId="478EE9AB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idirana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aunchina</w:t>
            </w:r>
            <w:proofErr w:type="spellEnd"/>
          </w:p>
        </w:tc>
        <w:tc>
          <w:tcPr>
            <w:tcW w:w="539" w:type="pct"/>
            <w:noWrap/>
            <w:vAlign w:val="center"/>
            <w:hideMark/>
          </w:tcPr>
          <w:p w14:paraId="44BBF5B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528757.1</w:t>
            </w:r>
          </w:p>
        </w:tc>
      </w:tr>
      <w:tr w:rsidR="006B2D2A" w:rsidRPr="005521C6" w14:paraId="6AC0D17A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BA0C71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12025A0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F45947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2B5C863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1796042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idi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712A6F5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6" w:name="_Hlk211699275"/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idi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kinavana</w:t>
            </w:r>
            <w:bookmarkEnd w:id="16"/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03FF0DC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2872.1</w:t>
            </w:r>
          </w:p>
        </w:tc>
      </w:tr>
      <w:tr w:rsidR="006B2D2A" w:rsidRPr="005521C6" w14:paraId="3CCD54C0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231200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1A62C7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4F04CA7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5D8240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4FEAF07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idi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0318E45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idi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eae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6CFCE44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W411575.1</w:t>
            </w:r>
          </w:p>
        </w:tc>
      </w:tr>
      <w:tr w:rsidR="006B2D2A" w:rsidRPr="005521C6" w14:paraId="5E2147F3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2C39311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91C924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48236DC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2364A0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47C38C6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33EDD6F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xiliversabil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465C4DC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53712.1</w:t>
            </w:r>
          </w:p>
        </w:tc>
      </w:tr>
      <w:tr w:rsidR="006B2D2A" w:rsidRPr="005521C6" w14:paraId="7F43E57C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DD2220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416F22F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F9DCDE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43EFEA4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65FBB92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04FBD83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grahami</w:t>
            </w:r>
          </w:p>
        </w:tc>
        <w:tc>
          <w:tcPr>
            <w:tcW w:w="539" w:type="pct"/>
            <w:noWrap/>
            <w:vAlign w:val="bottom"/>
            <w:hideMark/>
          </w:tcPr>
          <w:p w14:paraId="4CA2091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59861.1</w:t>
            </w:r>
          </w:p>
        </w:tc>
      </w:tr>
      <w:tr w:rsidR="006B2D2A" w:rsidRPr="005521C6" w14:paraId="5626227D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AC7CB5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DD0CE3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1E8375A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3444B26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4A7CD82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327C6B7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raminea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6A33894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50884.1</w:t>
            </w:r>
          </w:p>
        </w:tc>
      </w:tr>
      <w:tr w:rsidR="006B2D2A" w:rsidRPr="005521C6" w14:paraId="58F8450A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005EA0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4DEF04F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59EB1C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416F9A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50747E1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201727C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hainanensis</w:t>
            </w:r>
          </w:p>
        </w:tc>
        <w:tc>
          <w:tcPr>
            <w:tcW w:w="539" w:type="pct"/>
            <w:noWrap/>
            <w:vAlign w:val="bottom"/>
            <w:hideMark/>
          </w:tcPr>
          <w:p w14:paraId="335EDAA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4984.1</w:t>
            </w:r>
          </w:p>
        </w:tc>
      </w:tr>
      <w:tr w:rsidR="006B2D2A" w:rsidRPr="005521C6" w14:paraId="5AC95F19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477D65D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0B83DA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2721D5A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80E6B6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3C3AC19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35222ED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ejiang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7B6B347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Z895124.1</w:t>
            </w:r>
          </w:p>
        </w:tc>
      </w:tr>
      <w:tr w:rsidR="006B2D2A" w:rsidRPr="005521C6" w14:paraId="5C949DE4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A522B3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D50640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01A170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3F1D05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3ED1816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065F0FD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osi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07EE508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8691.1</w:t>
            </w:r>
          </w:p>
        </w:tc>
      </w:tr>
      <w:tr w:rsidR="006B2D2A" w:rsidRPr="005521C6" w14:paraId="7D78884C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4C7A12E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23461B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2E967B7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E0C062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0E543F2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5106F40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shikawae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12CDD53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15305.1</w:t>
            </w:r>
          </w:p>
        </w:tc>
      </w:tr>
      <w:tr w:rsidR="006B2D2A" w:rsidRPr="005521C6" w14:paraId="47897D77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411C11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829AEB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4220FCD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68FE9A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5A0415B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69C304F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jingdong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79A1997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5297.1</w:t>
            </w:r>
          </w:p>
        </w:tc>
      </w:tr>
      <w:tr w:rsidR="006B2D2A" w:rsidRPr="005521C6" w14:paraId="49797000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09F153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71FE011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387E052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598E7D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6603C75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3A02A44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vida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12650B9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3768.1</w:t>
            </w:r>
          </w:p>
        </w:tc>
      </w:tr>
      <w:tr w:rsidR="006B2D2A" w:rsidRPr="005521C6" w14:paraId="6426BE78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2CA7DE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D4DC35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B4BBD1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3A1148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659E94A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0FB8C6C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crotympana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3EAF3F9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W551526.1</w:t>
            </w:r>
          </w:p>
        </w:tc>
      </w:tr>
      <w:tr w:rsidR="006B2D2A" w:rsidRPr="005521C6" w14:paraId="75E3CADF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D65FA2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C3A8DF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3D65613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54EAFE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66BF0A9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4A06C67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argaretae</w:t>
            </w:r>
          </w:p>
        </w:tc>
        <w:tc>
          <w:tcPr>
            <w:tcW w:w="539" w:type="pct"/>
            <w:noWrap/>
            <w:vAlign w:val="bottom"/>
            <w:hideMark/>
          </w:tcPr>
          <w:p w14:paraId="00F9454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4603.1</w:t>
            </w:r>
          </w:p>
        </w:tc>
      </w:tr>
      <w:tr w:rsidR="006B2D2A" w:rsidRPr="005521C6" w14:paraId="585BC5C0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EEAC68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center"/>
            <w:hideMark/>
          </w:tcPr>
          <w:p w14:paraId="4FCFBFB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FFA23D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6A3F06C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  <w:hideMark/>
          </w:tcPr>
          <w:p w14:paraId="0EF4591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</w:p>
        </w:tc>
        <w:tc>
          <w:tcPr>
            <w:tcW w:w="1079" w:type="pct"/>
            <w:noWrap/>
            <w:vAlign w:val="center"/>
            <w:hideMark/>
          </w:tcPr>
          <w:p w14:paraId="4F0980F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  <w:r w:rsidRPr="005521C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asuta</w:t>
            </w:r>
          </w:p>
        </w:tc>
        <w:tc>
          <w:tcPr>
            <w:tcW w:w="539" w:type="pct"/>
            <w:noWrap/>
            <w:vAlign w:val="center"/>
            <w:hideMark/>
          </w:tcPr>
          <w:p w14:paraId="3AA49E5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82181.1</w:t>
            </w:r>
          </w:p>
        </w:tc>
      </w:tr>
      <w:tr w:rsidR="006B2D2A" w:rsidRPr="005521C6" w14:paraId="3E1357B8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3BE358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431899F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21D87B3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8FBD3F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3FFE415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181D14A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chmacker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2EAD013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7827.1</w:t>
            </w:r>
          </w:p>
        </w:tc>
      </w:tr>
      <w:tr w:rsidR="006B2D2A" w:rsidRPr="005521C6" w14:paraId="0C7D9D3B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E0FEDC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1421DAC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1D1C5B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79AC40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275F07C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03BB135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ormota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3AE208E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09423.1</w:t>
            </w:r>
          </w:p>
        </w:tc>
      </w:tr>
      <w:tr w:rsidR="006B2D2A" w:rsidRPr="005521C6" w14:paraId="3B0802D5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4A05A33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555288E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A5C158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9B2108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5F306E3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600050A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uchuan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0721E98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4983.1</w:t>
            </w:r>
          </w:p>
        </w:tc>
      </w:tr>
      <w:tr w:rsidR="006B2D2A" w:rsidRPr="005521C6" w14:paraId="58B1D15A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D6180B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6093D66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22960DA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196BBB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3EAD86C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phylax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2219160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phylax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erig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376FD7A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Q694802.1</w:t>
            </w:r>
          </w:p>
        </w:tc>
      </w:tr>
      <w:tr w:rsidR="006B2D2A" w:rsidRPr="005521C6" w14:paraId="56B6D463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8B94AC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77783E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F0BD7D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463F8F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0A522B6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phylax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0D5850A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phylax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ret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101A298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5575.1</w:t>
            </w:r>
          </w:p>
        </w:tc>
      </w:tr>
      <w:tr w:rsidR="006B2D2A" w:rsidRPr="005521C6" w14:paraId="2ABF8577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EFEBF5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4DFF639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99C82C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6451EDD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361E8AB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phylax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4CBBF24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phylax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pri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614B8F2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6893.1</w:t>
            </w:r>
          </w:p>
        </w:tc>
      </w:tr>
      <w:tr w:rsidR="006B2D2A" w:rsidRPr="005521C6" w14:paraId="0EB751E0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06FE5D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FD1717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10FB1F4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CEBA4F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4725283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phylax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7785C46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phylax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peiroticu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61CCF3F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6894.1</w:t>
            </w:r>
          </w:p>
        </w:tc>
      </w:tr>
      <w:tr w:rsidR="006B2D2A" w:rsidRPr="005521C6" w14:paraId="33979888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29CCB26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CE3E8F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3E6D084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7E3364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62A61B4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phylax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1970885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phylax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urtmueller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0D2A875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6895.1</w:t>
            </w:r>
          </w:p>
        </w:tc>
      </w:tr>
      <w:tr w:rsidR="006B2D2A" w:rsidRPr="005521C6" w14:paraId="74897322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9C3778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ACCE23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10E201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5F28F6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7573B22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phylax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7286CFF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phylax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ssonae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</w:t>
            </w:r>
          </w:p>
        </w:tc>
        <w:tc>
          <w:tcPr>
            <w:tcW w:w="539" w:type="pct"/>
            <w:noWrap/>
            <w:vAlign w:val="bottom"/>
            <w:hideMark/>
          </w:tcPr>
          <w:p w14:paraId="38E6424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9200.1</w:t>
            </w:r>
          </w:p>
        </w:tc>
      </w:tr>
      <w:tr w:rsidR="006B2D2A" w:rsidRPr="005521C6" w14:paraId="2E71A5F3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812DB4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667343C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EFC155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7CB819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3537A01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phylax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3204DC6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phylax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igromaculat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539" w:type="pct"/>
            <w:noWrap/>
            <w:vAlign w:val="bottom"/>
            <w:hideMark/>
          </w:tcPr>
          <w:p w14:paraId="7F88640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02805.1</w:t>
            </w:r>
          </w:p>
        </w:tc>
      </w:tr>
      <w:tr w:rsidR="006B2D2A" w:rsidRPr="005521C6" w14:paraId="3E774868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8F8339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44E1142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09CF219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6A49712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1E85EAD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phylax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128DEFA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phylax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ancy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6A2F951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09264.1</w:t>
            </w:r>
          </w:p>
        </w:tc>
      </w:tr>
      <w:tr w:rsidR="006B2D2A" w:rsidRPr="005521C6" w14:paraId="48E32833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121885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7E781AD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0A99A0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65868BF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75B3FD2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phylax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1504E35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phylax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ridibundus </w:t>
            </w:r>
          </w:p>
        </w:tc>
        <w:tc>
          <w:tcPr>
            <w:tcW w:w="539" w:type="pct"/>
            <w:noWrap/>
            <w:vAlign w:val="bottom"/>
            <w:hideMark/>
          </w:tcPr>
          <w:p w14:paraId="779276C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9199.1</w:t>
            </w:r>
          </w:p>
        </w:tc>
      </w:tr>
      <w:tr w:rsidR="006B2D2A" w:rsidRPr="005521C6" w14:paraId="033A1A0D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4D8A150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45567C7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21F2054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CC0332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547837C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phylax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23001BB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phylax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hqipericu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563325B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6896.1</w:t>
            </w:r>
          </w:p>
        </w:tc>
      </w:tr>
      <w:tr w:rsidR="006B2D2A" w:rsidRPr="005521C6" w14:paraId="3B1951A1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70605E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6D1DCDC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2B6B5D9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0F2936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050E4BB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na</w:t>
            </w:r>
          </w:p>
        </w:tc>
        <w:tc>
          <w:tcPr>
            <w:tcW w:w="1079" w:type="pct"/>
            <w:noWrap/>
            <w:vAlign w:val="bottom"/>
            <w:hideMark/>
          </w:tcPr>
          <w:p w14:paraId="107C394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na amurensis</w:t>
            </w:r>
          </w:p>
        </w:tc>
        <w:tc>
          <w:tcPr>
            <w:tcW w:w="539" w:type="pct"/>
            <w:noWrap/>
            <w:vAlign w:val="bottom"/>
            <w:hideMark/>
          </w:tcPr>
          <w:p w14:paraId="08AEF5D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0042.1</w:t>
            </w:r>
          </w:p>
        </w:tc>
      </w:tr>
      <w:tr w:rsidR="006B2D2A" w:rsidRPr="005521C6" w14:paraId="7552F038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55D6D3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7C34E8F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14DA5F3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882A04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664AEC6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na</w:t>
            </w:r>
          </w:p>
        </w:tc>
        <w:tc>
          <w:tcPr>
            <w:tcW w:w="1079" w:type="pct"/>
            <w:noWrap/>
            <w:vAlign w:val="bottom"/>
            <w:hideMark/>
          </w:tcPr>
          <w:p w14:paraId="635CF36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ana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hensinensi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539" w:type="pct"/>
            <w:noWrap/>
            <w:vAlign w:val="bottom"/>
            <w:hideMark/>
          </w:tcPr>
          <w:p w14:paraId="7FF1ABA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3529.1</w:t>
            </w:r>
          </w:p>
        </w:tc>
      </w:tr>
      <w:tr w:rsidR="006B2D2A" w:rsidRPr="005521C6" w14:paraId="306EC3B5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9D68A5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686A23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609298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88B50A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73A1CF1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na</w:t>
            </w:r>
          </w:p>
        </w:tc>
        <w:tc>
          <w:tcPr>
            <w:tcW w:w="1079" w:type="pct"/>
            <w:noWrap/>
            <w:vAlign w:val="bottom"/>
            <w:hideMark/>
          </w:tcPr>
          <w:p w14:paraId="2192769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ana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haochiao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0ADBE1B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5803.1</w:t>
            </w:r>
          </w:p>
        </w:tc>
      </w:tr>
      <w:tr w:rsidR="006B2D2A" w:rsidRPr="005521C6" w14:paraId="5814F0B6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2456C04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F1A851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2770600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D21C25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332A5C5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na</w:t>
            </w:r>
          </w:p>
        </w:tc>
        <w:tc>
          <w:tcPr>
            <w:tcW w:w="1079" w:type="pct"/>
            <w:noWrap/>
            <w:vAlign w:val="bottom"/>
            <w:hideMark/>
          </w:tcPr>
          <w:p w14:paraId="7B25B81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ana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reana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7115456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8259.1</w:t>
            </w:r>
          </w:p>
        </w:tc>
      </w:tr>
      <w:tr w:rsidR="006B2D2A" w:rsidRPr="005521C6" w14:paraId="41AB5EF8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663640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1E01990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3E580FE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36829B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5E159F9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na</w:t>
            </w:r>
          </w:p>
        </w:tc>
        <w:tc>
          <w:tcPr>
            <w:tcW w:w="1079" w:type="pct"/>
            <w:noWrap/>
            <w:vAlign w:val="bottom"/>
            <w:hideMark/>
          </w:tcPr>
          <w:p w14:paraId="7E98F1B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ana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abieshan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4C7F109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0306.1</w:t>
            </w:r>
          </w:p>
        </w:tc>
      </w:tr>
      <w:tr w:rsidR="006B2D2A" w:rsidRPr="005521C6" w14:paraId="3AB0CE46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667373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0BD509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19CA232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AB4392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6F019C2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na</w:t>
            </w:r>
          </w:p>
        </w:tc>
        <w:tc>
          <w:tcPr>
            <w:tcW w:w="1079" w:type="pct"/>
            <w:noWrap/>
            <w:vAlign w:val="bottom"/>
            <w:hideMark/>
          </w:tcPr>
          <w:p w14:paraId="2BCF8DB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ana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ybowski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547C2C0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3528.1</w:t>
            </w:r>
          </w:p>
        </w:tc>
      </w:tr>
      <w:tr w:rsidR="006B2D2A" w:rsidRPr="005521C6" w14:paraId="4FC6FF22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2BE617D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52D66B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29CABC5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61A76BF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6EE56B7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na</w:t>
            </w:r>
          </w:p>
        </w:tc>
        <w:tc>
          <w:tcPr>
            <w:tcW w:w="1079" w:type="pct"/>
            <w:noWrap/>
            <w:vAlign w:val="bottom"/>
            <w:hideMark/>
          </w:tcPr>
          <w:p w14:paraId="7259CAA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ana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anluica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79BFD7C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1371.1</w:t>
            </w:r>
          </w:p>
        </w:tc>
      </w:tr>
      <w:tr w:rsidR="006B2D2A" w:rsidRPr="005521C6" w14:paraId="645D2BF6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20369A9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69D5412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3531A57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4CA5FC2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16C7654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na</w:t>
            </w:r>
          </w:p>
        </w:tc>
        <w:tc>
          <w:tcPr>
            <w:tcW w:w="1079" w:type="pct"/>
            <w:noWrap/>
            <w:vAlign w:val="bottom"/>
            <w:hideMark/>
          </w:tcPr>
          <w:p w14:paraId="7A84E0A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ana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uanr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56AA752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8521.1</w:t>
            </w:r>
          </w:p>
        </w:tc>
      </w:tr>
      <w:tr w:rsidR="006B2D2A" w:rsidRPr="005521C6" w14:paraId="374727B0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56C718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C4D31B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0879579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3221ACA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50E914A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na</w:t>
            </w:r>
          </w:p>
        </w:tc>
        <w:tc>
          <w:tcPr>
            <w:tcW w:w="1079" w:type="pct"/>
            <w:noWrap/>
            <w:vAlign w:val="bottom"/>
            <w:hideMark/>
          </w:tcPr>
          <w:p w14:paraId="18CA14E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ana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johns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1B917BC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58599.1</w:t>
            </w:r>
          </w:p>
        </w:tc>
      </w:tr>
      <w:tr w:rsidR="006B2D2A" w:rsidRPr="005521C6" w14:paraId="29AB58E2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FCA57F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509D6E1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4294DCD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63E818D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5A0CCA1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na</w:t>
            </w:r>
          </w:p>
        </w:tc>
        <w:tc>
          <w:tcPr>
            <w:tcW w:w="1079" w:type="pct"/>
            <w:noWrap/>
            <w:vAlign w:val="bottom"/>
            <w:hideMark/>
          </w:tcPr>
          <w:p w14:paraId="37B0B43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ana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ukunor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10FF354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5804.1</w:t>
            </w:r>
          </w:p>
        </w:tc>
      </w:tr>
      <w:tr w:rsidR="006B2D2A" w:rsidRPr="005521C6" w14:paraId="336D56DC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2D7D8E2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44C31C8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0C2B116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6B47A7D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36FF7E0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na</w:t>
            </w:r>
          </w:p>
        </w:tc>
        <w:tc>
          <w:tcPr>
            <w:tcW w:w="1079" w:type="pct"/>
            <w:noWrap/>
            <w:vAlign w:val="bottom"/>
            <w:hideMark/>
          </w:tcPr>
          <w:p w14:paraId="0292F45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ana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ngicru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5AB3811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1370.1</w:t>
            </w:r>
          </w:p>
        </w:tc>
      </w:tr>
      <w:tr w:rsidR="006B2D2A" w:rsidRPr="005521C6" w14:paraId="10F72A53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4AA032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948933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4045665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4174405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23D54BE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na</w:t>
            </w:r>
          </w:p>
        </w:tc>
        <w:tc>
          <w:tcPr>
            <w:tcW w:w="1079" w:type="pct"/>
            <w:noWrap/>
            <w:vAlign w:val="bottom"/>
            <w:hideMark/>
          </w:tcPr>
          <w:p w14:paraId="48CDD84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ana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meimont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1BEDE85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5805.1</w:t>
            </w:r>
          </w:p>
        </w:tc>
      </w:tr>
      <w:tr w:rsidR="006B2D2A" w:rsidRPr="005521C6" w14:paraId="322255F7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51F680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50E69F0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3A6F71F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6072C5F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2E21CDB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na</w:t>
            </w:r>
          </w:p>
        </w:tc>
        <w:tc>
          <w:tcPr>
            <w:tcW w:w="1079" w:type="pct"/>
            <w:noWrap/>
            <w:vAlign w:val="bottom"/>
            <w:hideMark/>
          </w:tcPr>
          <w:p w14:paraId="61DE447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na pyrenaica</w:t>
            </w:r>
          </w:p>
        </w:tc>
        <w:tc>
          <w:tcPr>
            <w:tcW w:w="539" w:type="pct"/>
            <w:noWrap/>
            <w:vAlign w:val="bottom"/>
            <w:hideMark/>
          </w:tcPr>
          <w:p w14:paraId="26F578A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720300.1</w:t>
            </w:r>
          </w:p>
        </w:tc>
      </w:tr>
      <w:tr w:rsidR="006B2D2A" w:rsidRPr="005521C6" w14:paraId="0E919F7D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213753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center"/>
            <w:hideMark/>
          </w:tcPr>
          <w:p w14:paraId="0F83C4B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4D1DD01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0BC4934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  <w:hideMark/>
          </w:tcPr>
          <w:p w14:paraId="0F5359A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na</w:t>
            </w:r>
          </w:p>
        </w:tc>
        <w:tc>
          <w:tcPr>
            <w:tcW w:w="1079" w:type="pct"/>
            <w:noWrap/>
            <w:vAlign w:val="center"/>
            <w:hideMark/>
          </w:tcPr>
          <w:p w14:paraId="0BA3E28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ana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angzhiensis</w:t>
            </w:r>
            <w:proofErr w:type="spellEnd"/>
          </w:p>
        </w:tc>
        <w:tc>
          <w:tcPr>
            <w:tcW w:w="539" w:type="pct"/>
            <w:noWrap/>
            <w:vAlign w:val="center"/>
            <w:hideMark/>
          </w:tcPr>
          <w:p w14:paraId="2935C34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782121.1</w:t>
            </w:r>
          </w:p>
        </w:tc>
      </w:tr>
      <w:tr w:rsidR="006B2D2A" w:rsidRPr="005521C6" w14:paraId="41F6D83B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3A03B5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510D2D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1756D5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0F0069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43395E8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na</w:t>
            </w:r>
          </w:p>
        </w:tc>
        <w:tc>
          <w:tcPr>
            <w:tcW w:w="1079" w:type="pct"/>
            <w:noWrap/>
            <w:vAlign w:val="bottom"/>
            <w:hideMark/>
          </w:tcPr>
          <w:p w14:paraId="0AEBC67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ana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mporaria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1228CAC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2226.1</w:t>
            </w:r>
          </w:p>
        </w:tc>
      </w:tr>
      <w:tr w:rsidR="006B2D2A" w:rsidRPr="005521C6" w14:paraId="21E9ABFD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5D216E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57C5F3C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0264B9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382FF84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23550D7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na</w:t>
            </w:r>
          </w:p>
        </w:tc>
        <w:tc>
          <w:tcPr>
            <w:tcW w:w="1079" w:type="pct"/>
            <w:noWrap/>
            <w:vAlign w:val="bottom"/>
            <w:hideMark/>
          </w:tcPr>
          <w:p w14:paraId="10F18AB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ana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ueno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1D640A3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56272.1</w:t>
            </w:r>
          </w:p>
        </w:tc>
      </w:tr>
      <w:tr w:rsidR="006B2D2A" w:rsidRPr="005521C6" w14:paraId="2C9ABE2C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C77DCF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D655B6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46F7C0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3F689B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540EE61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na</w:t>
            </w:r>
          </w:p>
        </w:tc>
        <w:tc>
          <w:tcPr>
            <w:tcW w:w="1079" w:type="pct"/>
            <w:noWrap/>
            <w:vAlign w:val="bottom"/>
            <w:hideMark/>
          </w:tcPr>
          <w:p w14:paraId="5A9EA0E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ana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uyi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128FAAD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467321.1</w:t>
            </w:r>
          </w:p>
        </w:tc>
      </w:tr>
      <w:tr w:rsidR="006B2D2A" w:rsidRPr="005521C6" w14:paraId="411D4BA2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477E685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5774A61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3114C92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57690C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309BE19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na</w:t>
            </w:r>
          </w:p>
        </w:tc>
        <w:tc>
          <w:tcPr>
            <w:tcW w:w="1079" w:type="pct"/>
            <w:noWrap/>
            <w:vAlign w:val="bottom"/>
            <w:hideMark/>
          </w:tcPr>
          <w:p w14:paraId="6729BDB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ana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henhai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475FCBE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9580.1</w:t>
            </w:r>
          </w:p>
        </w:tc>
      </w:tr>
      <w:tr w:rsidR="006B2D2A" w:rsidRPr="005521C6" w14:paraId="03690F49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BEB57F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E9AC84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0302C11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xal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BB71D2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5AE6FE3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ndiran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6AB2B38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ndiran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emipalmdata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649D58E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X774468.1</w:t>
            </w:r>
          </w:p>
        </w:tc>
      </w:tr>
      <w:tr w:rsidR="006B2D2A" w:rsidRPr="005521C6" w14:paraId="36D65AD3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07C03D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60AB276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2113FA3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673726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ergeri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65F9233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ergeri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21C83B7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ergeri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erger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199CFE5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127977.1</w:t>
            </w:r>
          </w:p>
        </w:tc>
      </w:tr>
      <w:tr w:rsidR="006B2D2A" w:rsidRPr="005521C6" w14:paraId="0B7891E4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86716D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5E4D75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3725907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37236AF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ergeri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64CA46E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ergeri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3F0E5A2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ergeri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japonica</w:t>
            </w:r>
          </w:p>
        </w:tc>
        <w:tc>
          <w:tcPr>
            <w:tcW w:w="539" w:type="pct"/>
            <w:noWrap/>
            <w:vAlign w:val="bottom"/>
            <w:hideMark/>
          </w:tcPr>
          <w:p w14:paraId="24A5E61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739528.1</w:t>
            </w:r>
          </w:p>
        </w:tc>
      </w:tr>
      <w:tr w:rsidR="006B2D2A" w:rsidRPr="005521C6" w14:paraId="3059F2F7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2B819EA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6AF9FA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3A8C3AE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30BCB87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52FC789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racixal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3AAAA21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racixal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unnan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3F18AAB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1400.1</w:t>
            </w:r>
          </w:p>
        </w:tc>
      </w:tr>
      <w:tr w:rsidR="006B2D2A" w:rsidRPr="005521C6" w14:paraId="00C55B9E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5CAC85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4F73BC6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26102B6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55E537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1EB5649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lypedate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2FE08C3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lypedate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auer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5470A70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2797.1</w:t>
            </w:r>
          </w:p>
        </w:tc>
      </w:tr>
      <w:tr w:rsidR="006B2D2A" w:rsidRPr="005521C6" w14:paraId="2945F68F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2E58713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11FC73B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1CF0414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48054AC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0E12676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lypedate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7316D2D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lypedate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mpresu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4DA40AF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2354.1</w:t>
            </w:r>
          </w:p>
        </w:tc>
      </w:tr>
      <w:tr w:rsidR="006B2D2A" w:rsidRPr="005521C6" w14:paraId="76D2A8D7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C10885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14B5AE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62EA4B8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16008B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6C3BB87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lypedate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4A2162F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lypedate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ucomystax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7DDF33C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2356.1</w:t>
            </w:r>
          </w:p>
        </w:tc>
      </w:tr>
      <w:tr w:rsidR="006B2D2A" w:rsidRPr="005521C6" w14:paraId="7B80CB10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AA4460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5B1E5E9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3720AD7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BAB6E7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7AB8D87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lypedate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2054366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lypedate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egacephalus</w:t>
            </w:r>
          </w:p>
        </w:tc>
        <w:tc>
          <w:tcPr>
            <w:tcW w:w="539" w:type="pct"/>
            <w:noWrap/>
            <w:vAlign w:val="bottom"/>
            <w:hideMark/>
          </w:tcPr>
          <w:p w14:paraId="59B7CEA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3955.1</w:t>
            </w:r>
          </w:p>
        </w:tc>
      </w:tr>
      <w:tr w:rsidR="006B2D2A" w:rsidRPr="005521C6" w14:paraId="4B06341F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6FB2D8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3D0F8D7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18B2986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168E35B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68AE5B3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lypedate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03EECC6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lypedate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utu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7B24BA2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2355.1</w:t>
            </w:r>
          </w:p>
        </w:tc>
      </w:tr>
      <w:tr w:rsidR="006B2D2A" w:rsidRPr="005521C6" w14:paraId="67309977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480A6DE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center"/>
            <w:hideMark/>
          </w:tcPr>
          <w:p w14:paraId="53269B7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0B281E8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dae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1D28984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nae</w:t>
            </w:r>
            <w:proofErr w:type="spellEnd"/>
          </w:p>
        </w:tc>
        <w:tc>
          <w:tcPr>
            <w:tcW w:w="743" w:type="pct"/>
            <w:noWrap/>
            <w:vAlign w:val="center"/>
            <w:hideMark/>
          </w:tcPr>
          <w:p w14:paraId="3967D20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acophorus</w:t>
            </w:r>
          </w:p>
        </w:tc>
        <w:tc>
          <w:tcPr>
            <w:tcW w:w="1079" w:type="pct"/>
            <w:noWrap/>
            <w:vAlign w:val="center"/>
            <w:hideMark/>
          </w:tcPr>
          <w:p w14:paraId="5EF26E9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acophorus</w:t>
            </w:r>
            <w:r w:rsidRPr="005521C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odopus</w:t>
            </w:r>
            <w:proofErr w:type="spellEnd"/>
          </w:p>
        </w:tc>
        <w:tc>
          <w:tcPr>
            <w:tcW w:w="539" w:type="pct"/>
            <w:noWrap/>
            <w:vAlign w:val="center"/>
            <w:hideMark/>
          </w:tcPr>
          <w:p w14:paraId="1589EC0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K181853.1</w:t>
            </w:r>
          </w:p>
        </w:tc>
      </w:tr>
      <w:tr w:rsidR="006B2D2A" w:rsidRPr="005521C6" w14:paraId="5B86C21E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4E7C4AA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11492CD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3F49AF6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8DA31C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35B527D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hangixal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01C7317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Zhangixal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rboreu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51C05B9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565708.1</w:t>
            </w:r>
          </w:p>
        </w:tc>
      </w:tr>
      <w:tr w:rsidR="006B2D2A" w:rsidRPr="005521C6" w14:paraId="5A34D6F6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BD1D8F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center"/>
            <w:hideMark/>
          </w:tcPr>
          <w:p w14:paraId="1C7D039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02FFE13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dae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2D6F021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nae</w:t>
            </w:r>
            <w:proofErr w:type="spellEnd"/>
          </w:p>
        </w:tc>
        <w:tc>
          <w:tcPr>
            <w:tcW w:w="743" w:type="pct"/>
            <w:noWrap/>
            <w:vAlign w:val="center"/>
            <w:hideMark/>
          </w:tcPr>
          <w:p w14:paraId="16B139A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hangixalus</w:t>
            </w:r>
            <w:proofErr w:type="spellEnd"/>
          </w:p>
        </w:tc>
        <w:tc>
          <w:tcPr>
            <w:tcW w:w="1079" w:type="pct"/>
            <w:noWrap/>
            <w:vAlign w:val="center"/>
            <w:hideMark/>
          </w:tcPr>
          <w:p w14:paraId="27FCA23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hangixal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rmanus</w:t>
            </w:r>
            <w:proofErr w:type="spellEnd"/>
          </w:p>
        </w:tc>
        <w:tc>
          <w:tcPr>
            <w:tcW w:w="539" w:type="pct"/>
            <w:noWrap/>
            <w:vAlign w:val="center"/>
            <w:hideMark/>
          </w:tcPr>
          <w:p w14:paraId="21E7F1D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161035.1</w:t>
            </w:r>
          </w:p>
        </w:tc>
      </w:tr>
      <w:tr w:rsidR="006B2D2A" w:rsidRPr="005521C6" w14:paraId="7E12B89E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82774C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5CB704B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43C392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45690C6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6A0E45E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hangixal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409C916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Zhangixal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chenfu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5181DD4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2878.1</w:t>
            </w:r>
          </w:p>
        </w:tc>
      </w:tr>
      <w:tr w:rsidR="006B2D2A" w:rsidRPr="005521C6" w14:paraId="783EF301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2F417EB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7EA6C29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E83F6B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79CBEF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2358016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hangixal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023B5C5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Zhangixal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dennys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3A52096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7452.1</w:t>
            </w:r>
          </w:p>
        </w:tc>
      </w:tr>
      <w:tr w:rsidR="006B2D2A" w:rsidRPr="005521C6" w14:paraId="6FFA1E60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21FD6E9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1289639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3BBF4B1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34AF742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4A08307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hangixal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3737604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Zhangixal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dugrite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6276507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Z712011.1</w:t>
            </w:r>
          </w:p>
        </w:tc>
      </w:tr>
      <w:tr w:rsidR="006B2D2A" w:rsidRPr="005521C6" w14:paraId="1C22F06A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696C42B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7948011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A5E489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6E147BA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22D9E1C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hangixal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1BB8982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Zhangixal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omeimont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13B1840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6387.1</w:t>
            </w:r>
          </w:p>
        </w:tc>
      </w:tr>
      <w:tr w:rsidR="006B2D2A" w:rsidRPr="005521C6" w14:paraId="504704D2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036DCD4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2667F9A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DE22B2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689D5D3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780CF04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hangixal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236B891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Zhangixal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schlegelii</w:t>
            </w:r>
          </w:p>
        </w:tc>
        <w:tc>
          <w:tcPr>
            <w:tcW w:w="539" w:type="pct"/>
            <w:noWrap/>
            <w:vAlign w:val="bottom"/>
            <w:hideMark/>
          </w:tcPr>
          <w:p w14:paraId="6F7756B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07178.1</w:t>
            </w:r>
          </w:p>
        </w:tc>
      </w:tr>
      <w:tr w:rsidR="006B2D2A" w:rsidRPr="005521C6" w14:paraId="19862B5E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4F90D1D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1CE1D7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B4E00B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inophryn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5A7EC1E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4BE0AB3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inophryn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0514DB4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inophryn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dorsalis</w:t>
            </w:r>
          </w:p>
        </w:tc>
        <w:tc>
          <w:tcPr>
            <w:tcW w:w="539" w:type="pct"/>
            <w:noWrap/>
            <w:vAlign w:val="bottom"/>
            <w:hideMark/>
          </w:tcPr>
          <w:p w14:paraId="0C2C460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15620.1</w:t>
            </w:r>
          </w:p>
        </w:tc>
      </w:tr>
      <w:tr w:rsidR="006B2D2A" w:rsidRPr="005521C6" w14:paraId="20F53F77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4B3A85E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1F30813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22DA8DC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phiopod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357CC60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0EC50A9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caphiop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3834818C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caphiop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olbrooki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515ABC4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7377.1</w:t>
            </w:r>
          </w:p>
        </w:tc>
      </w:tr>
      <w:tr w:rsidR="006B2D2A" w:rsidRPr="005521C6" w14:paraId="13F3FA43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B908BF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7357B8A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075505F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phiopod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63D1A57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7CC5F24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pea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50EBF65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pea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ammondi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0756472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055131.1</w:t>
            </w:r>
          </w:p>
        </w:tc>
      </w:tr>
      <w:tr w:rsidR="006B2D2A" w:rsidRPr="005521C6" w14:paraId="6E69154B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3F5E154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17629A5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3CC6A2E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ogloss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2B64B92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52201EA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oogloss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3545C94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oogloss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homasseti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5148BC3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0001.1</w:t>
            </w:r>
          </w:p>
        </w:tc>
      </w:tr>
      <w:tr w:rsidR="006B2D2A" w:rsidRPr="005521C6" w14:paraId="253EE883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5062C87E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78B2797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71EBA9F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lmatobi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78E3745D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48F410B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lmatobi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5631285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7" w:name="_Hlk211698364"/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lmatobi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livianus</w:t>
            </w:r>
            <w:bookmarkEnd w:id="17"/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36E5B43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0002.1</w:t>
            </w:r>
          </w:p>
        </w:tc>
      </w:tr>
      <w:tr w:rsidR="006B2D2A" w:rsidRPr="005521C6" w14:paraId="146C4FDF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796AB736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ra</w:t>
            </w:r>
          </w:p>
        </w:tc>
        <w:tc>
          <w:tcPr>
            <w:tcW w:w="650" w:type="pct"/>
            <w:noWrap/>
            <w:vAlign w:val="bottom"/>
            <w:hideMark/>
          </w:tcPr>
          <w:p w14:paraId="0E0399B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3B2CC823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lmatobi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4006CB92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bottom"/>
            <w:hideMark/>
          </w:tcPr>
          <w:p w14:paraId="5FBC663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lmatobi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59AB604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8" w:name="_Hlk211698523"/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lmatobi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husmisensis</w:t>
            </w:r>
            <w:bookmarkEnd w:id="18"/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1E99FC2F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0333.1</w:t>
            </w:r>
          </w:p>
        </w:tc>
      </w:tr>
      <w:tr w:rsidR="006B2D2A" w:rsidRPr="005521C6" w14:paraId="64D55ABE" w14:textId="77777777" w:rsidTr="006B2D2A">
        <w:trPr>
          <w:trHeight w:val="312"/>
          <w:tblHeader/>
        </w:trPr>
        <w:tc>
          <w:tcPr>
            <w:tcW w:w="538" w:type="pct"/>
            <w:noWrap/>
            <w:vAlign w:val="bottom"/>
            <w:hideMark/>
          </w:tcPr>
          <w:p w14:paraId="1A40EBB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udata</w:t>
            </w:r>
          </w:p>
        </w:tc>
        <w:tc>
          <w:tcPr>
            <w:tcW w:w="650" w:type="pct"/>
            <w:noWrap/>
            <w:vAlign w:val="bottom"/>
            <w:hideMark/>
          </w:tcPr>
          <w:p w14:paraId="479F8CD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4EEA16C0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nobiidae</w:t>
            </w:r>
            <w:proofErr w:type="spellEnd"/>
          </w:p>
        </w:tc>
        <w:tc>
          <w:tcPr>
            <w:tcW w:w="701" w:type="pct"/>
            <w:noWrap/>
            <w:vAlign w:val="bottom"/>
            <w:hideMark/>
          </w:tcPr>
          <w:p w14:paraId="0577A20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nobiinae</w:t>
            </w:r>
            <w:proofErr w:type="spellEnd"/>
          </w:p>
        </w:tc>
        <w:tc>
          <w:tcPr>
            <w:tcW w:w="743" w:type="pct"/>
            <w:noWrap/>
            <w:vAlign w:val="bottom"/>
            <w:hideMark/>
          </w:tcPr>
          <w:p w14:paraId="598F13E5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trachuperus</w:t>
            </w:r>
            <w:proofErr w:type="spellEnd"/>
          </w:p>
        </w:tc>
        <w:tc>
          <w:tcPr>
            <w:tcW w:w="1079" w:type="pct"/>
            <w:noWrap/>
            <w:vAlign w:val="bottom"/>
            <w:hideMark/>
          </w:tcPr>
          <w:p w14:paraId="60FB2AFB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trachuperu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ndongensis</w:t>
            </w:r>
            <w:proofErr w:type="spellEnd"/>
          </w:p>
        </w:tc>
        <w:tc>
          <w:tcPr>
            <w:tcW w:w="539" w:type="pct"/>
            <w:noWrap/>
            <w:vAlign w:val="bottom"/>
            <w:hideMark/>
          </w:tcPr>
          <w:p w14:paraId="1EACC384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08077.1</w:t>
            </w:r>
          </w:p>
        </w:tc>
      </w:tr>
      <w:tr w:rsidR="006B2D2A" w:rsidRPr="005521C6" w14:paraId="5879A0A0" w14:textId="77777777" w:rsidTr="006B2D2A">
        <w:trPr>
          <w:trHeight w:val="312"/>
          <w:tblHeader/>
        </w:trPr>
        <w:tc>
          <w:tcPr>
            <w:tcW w:w="538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6807294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ymnophiona</w:t>
            </w:r>
          </w:p>
        </w:tc>
        <w:tc>
          <w:tcPr>
            <w:tcW w:w="650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75C7651A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7D7E8E41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rmophiidae</w:t>
            </w:r>
            <w:proofErr w:type="spellEnd"/>
          </w:p>
        </w:tc>
        <w:tc>
          <w:tcPr>
            <w:tcW w:w="701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7B243E88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387FEF67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ymnopis</w:t>
            </w:r>
            <w:proofErr w:type="spellEnd"/>
          </w:p>
        </w:tc>
        <w:tc>
          <w:tcPr>
            <w:tcW w:w="1079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1F100FF9" w14:textId="77777777" w:rsidR="006B2D2A" w:rsidRPr="005521C6" w:rsidRDefault="006B2D2A" w:rsidP="006B2D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ymnopis</w:t>
            </w:r>
            <w:proofErr w:type="spellEnd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52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ultiplicata</w:t>
            </w:r>
            <w:proofErr w:type="spellEnd"/>
          </w:p>
        </w:tc>
        <w:tc>
          <w:tcPr>
            <w:tcW w:w="539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464176DC" w14:textId="77777777" w:rsidR="006B2D2A" w:rsidRPr="005521C6" w:rsidRDefault="006B2D2A" w:rsidP="006B2D2A">
            <w:pPr>
              <w:keepNext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1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0139.1</w:t>
            </w:r>
          </w:p>
        </w:tc>
      </w:tr>
    </w:tbl>
    <w:p w14:paraId="4D13F7A3" w14:textId="77777777" w:rsidR="00536BE8" w:rsidRDefault="00536BE8" w:rsidP="005521C6">
      <w:pPr>
        <w:pStyle w:val="a7"/>
      </w:pPr>
    </w:p>
    <w:sectPr w:rsidR="00536BE8" w:rsidSect="005521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CF52ED" w14:textId="77777777" w:rsidR="0029614E" w:rsidRDefault="0029614E" w:rsidP="005521C6">
      <w:r>
        <w:separator/>
      </w:r>
    </w:p>
  </w:endnote>
  <w:endnote w:type="continuationSeparator" w:id="0">
    <w:p w14:paraId="7DA0595C" w14:textId="77777777" w:rsidR="0029614E" w:rsidRDefault="0029614E" w:rsidP="00552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DAFAF3" w14:textId="77777777" w:rsidR="0029614E" w:rsidRDefault="0029614E" w:rsidP="005521C6">
      <w:r>
        <w:separator/>
      </w:r>
    </w:p>
  </w:footnote>
  <w:footnote w:type="continuationSeparator" w:id="0">
    <w:p w14:paraId="21EDFECB" w14:textId="77777777" w:rsidR="0029614E" w:rsidRDefault="0029614E" w:rsidP="00552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766F6"/>
    <w:rsid w:val="00150E9E"/>
    <w:rsid w:val="00211C47"/>
    <w:rsid w:val="0029614E"/>
    <w:rsid w:val="002F1C52"/>
    <w:rsid w:val="002F3B1E"/>
    <w:rsid w:val="003E6CF6"/>
    <w:rsid w:val="004F1F0E"/>
    <w:rsid w:val="005045B1"/>
    <w:rsid w:val="00536BE8"/>
    <w:rsid w:val="005521C6"/>
    <w:rsid w:val="00576CC2"/>
    <w:rsid w:val="00587ED6"/>
    <w:rsid w:val="005B63C2"/>
    <w:rsid w:val="006218F4"/>
    <w:rsid w:val="006B2D2A"/>
    <w:rsid w:val="00831333"/>
    <w:rsid w:val="00832ADF"/>
    <w:rsid w:val="008518A9"/>
    <w:rsid w:val="00900DF8"/>
    <w:rsid w:val="009113F3"/>
    <w:rsid w:val="009B0E74"/>
    <w:rsid w:val="00B12F4A"/>
    <w:rsid w:val="00B6414D"/>
    <w:rsid w:val="00B766F6"/>
    <w:rsid w:val="00B80844"/>
    <w:rsid w:val="00B8423D"/>
    <w:rsid w:val="00C31AD8"/>
    <w:rsid w:val="00C33BEB"/>
    <w:rsid w:val="00CE521D"/>
    <w:rsid w:val="00D0121F"/>
    <w:rsid w:val="00D031F1"/>
    <w:rsid w:val="00D414DB"/>
    <w:rsid w:val="00E72E01"/>
    <w:rsid w:val="00EF5A33"/>
    <w:rsid w:val="00F93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B598B4"/>
  <w15:docId w15:val="{3593D3D7-9782-4AF9-86D8-7FAF746C0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2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21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2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21C6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5521C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536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mphibiansoftheworld.amnh.org/Amphibia/Anura/Dicroglossidae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amphibiansoftheworld.amnh.org/Amphibia/Anura/Dicroglossidae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mphibiansoftheworld.amnh.org/Amphibia/Anura/Dicroglossidae" TargetMode="External"/><Relationship Id="rId11" Type="http://schemas.openxmlformats.org/officeDocument/2006/relationships/hyperlink" Target="https://amphibiansoftheworld.amnh.org/Amphibia/Anura/Dicroglossidae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amphibiansoftheworld.amnh.org/Amphibia/Anura/Dicroglossidae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amphibiansoftheworld.amnh.org/Amphibia/Anura/Dicroglossida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7</TotalTime>
  <Pages>11</Pages>
  <Words>1992</Words>
  <Characters>17911</Characters>
  <Application>Microsoft Office Word</Application>
  <DocSecurity>0</DocSecurity>
  <Lines>2238</Lines>
  <Paragraphs>1326</Paragraphs>
  <ScaleCrop>false</ScaleCrop>
  <Company/>
  <LinksUpToDate>false</LinksUpToDate>
  <CharactersWithSpaces>18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娇莹</dc:creator>
  <cp:keywords/>
  <dc:description/>
  <cp:lastModifiedBy>Y H</cp:lastModifiedBy>
  <cp:revision>10</cp:revision>
  <dcterms:created xsi:type="dcterms:W3CDTF">2024-08-06T09:57:00Z</dcterms:created>
  <dcterms:modified xsi:type="dcterms:W3CDTF">2025-11-03T10:56:00Z</dcterms:modified>
</cp:coreProperties>
</file>